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D9F39" w14:textId="179AA6C7" w:rsidR="006A1225" w:rsidRPr="00CF6A59" w:rsidRDefault="0074633B" w:rsidP="006A1225">
      <w:pPr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B30D8E" wp14:editId="4E79F597">
                <wp:simplePos x="0" y="0"/>
                <wp:positionH relativeFrom="column">
                  <wp:posOffset>0</wp:posOffset>
                </wp:positionH>
                <wp:positionV relativeFrom="paragraph">
                  <wp:posOffset>7967345</wp:posOffset>
                </wp:positionV>
                <wp:extent cx="3793490" cy="635"/>
                <wp:effectExtent l="0" t="0" r="0" b="0"/>
                <wp:wrapTopAndBottom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34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79746C6" w14:textId="382154D7" w:rsidR="0074633B" w:rsidRPr="008F737A" w:rsidRDefault="0074633B" w:rsidP="0074633B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8F737A"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r w:rsidRPr="008F737A"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8F737A"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</w:rPr>
                              <w:instrText xml:space="preserve"> SEQ Supplementary_Figure \* ARABIC </w:instrText>
                            </w:r>
                            <w:r w:rsidRPr="008F737A"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8F737A">
                              <w:rPr>
                                <w:rFonts w:asciiTheme="majorBidi" w:hAnsiTheme="majorBidi" w:cstheme="majorBidi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1</w:t>
                            </w:r>
                            <w:r w:rsidRPr="008F737A"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8F737A"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  <w:r w:rsidRPr="008F737A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F737A"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</w:rPr>
                              <w:t>Correlation between electrocardiographic markers of repolarization heterogeneity and A) Oxygen saturation, B) platelet and C) C-reactive protein (CRP)</w:t>
                            </w:r>
                          </w:p>
                          <w:p w14:paraId="2BFCD2CB" w14:textId="6182F6C4" w:rsidR="0074633B" w:rsidRPr="008F737A" w:rsidRDefault="0074633B" w:rsidP="0074633B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1B30D8E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627.35pt;width:298.7pt;height: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" stroked="f">
                <v:textbox style="mso-fit-shape-to-text:t" inset="0,0,0,0">
                  <w:txbxContent>
                    <w:p w14:paraId="579746C6" w14:textId="382154D7" w:rsidR="0074633B" w:rsidRPr="008F737A" w:rsidRDefault="0074633B" w:rsidP="0074633B">
                      <w:pPr>
                        <w:pStyle w:val="Caption"/>
                        <w:rPr>
                          <w:rFonts w:asciiTheme="majorBidi" w:hAnsiTheme="majorBidi" w:cstheme="majorBidi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8F737A"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</w:rPr>
                        <w:t xml:space="preserve">Supplementary Figure </w:t>
                      </w:r>
                      <w:r w:rsidRPr="008F737A"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Pr="008F737A"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</w:rPr>
                        <w:instrText xml:space="preserve"> SEQ Supplementary_Figure \* ARABIC </w:instrText>
                      </w:r>
                      <w:r w:rsidRPr="008F737A"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="008F737A">
                        <w:rPr>
                          <w:rFonts w:asciiTheme="majorBidi" w:hAnsiTheme="majorBidi" w:cstheme="majorBidi"/>
                          <w:noProof/>
                          <w:color w:val="auto"/>
                          <w:sz w:val="24"/>
                          <w:szCs w:val="24"/>
                        </w:rPr>
                        <w:t>1</w:t>
                      </w:r>
                      <w:r w:rsidRPr="008F737A"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Pr="008F737A"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</w:rPr>
                        <w:t>.</w:t>
                      </w:r>
                      <w:r w:rsidRPr="008F737A">
                        <w:rPr>
                          <w:rFonts w:asciiTheme="majorBidi" w:hAnsiTheme="majorBidi" w:cstheme="majorBidi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Pr="008F737A"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</w:rPr>
                        <w:t>Correlation between electrocardiographic markers of repolarization heterogeneity and A) Oxygen saturation, B) platelet and C) C-reactive protein (CRP)</w:t>
                      </w:r>
                    </w:p>
                    <w:p w14:paraId="2BFCD2CB" w14:textId="6182F6C4" w:rsidR="0074633B" w:rsidRPr="008F737A" w:rsidRDefault="0074633B" w:rsidP="0074633B">
                      <w:pPr>
                        <w:pStyle w:val="Caption"/>
                        <w:rPr>
                          <w:rFonts w:asciiTheme="majorBidi" w:hAnsiTheme="majorBidi" w:cstheme="majorBidi"/>
                          <w:noProof/>
                          <w:color w:val="auto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6A1225" w:rsidRPr="00CF6A59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76B4C7C" wp14:editId="7A62106D">
            <wp:simplePos x="0" y="0"/>
            <wp:positionH relativeFrom="margin">
              <wp:posOffset>0</wp:posOffset>
            </wp:positionH>
            <wp:positionV relativeFrom="paragraph">
              <wp:posOffset>549275</wp:posOffset>
            </wp:positionV>
            <wp:extent cx="3793490" cy="7673340"/>
            <wp:effectExtent l="0" t="0" r="0" b="3810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3490" cy="767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7F8B59" w14:textId="77777777" w:rsidR="006A1225" w:rsidRPr="00CF6A59" w:rsidRDefault="006A1225">
      <w:pPr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sz w:val="24"/>
          <w:szCs w:val="24"/>
        </w:rPr>
        <w:br w:type="page"/>
      </w:r>
    </w:p>
    <w:p w14:paraId="218B5FE1" w14:textId="77777777" w:rsidR="0074633B" w:rsidRPr="00CF6A59" w:rsidRDefault="0074633B" w:rsidP="0074633B">
      <w:pPr>
        <w:keepNext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7968DF4" wp14:editId="751D9706">
            <wp:extent cx="4400550" cy="16090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1609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585B9" w14:textId="5C1AFF8E" w:rsidR="008F737A" w:rsidRPr="00CF6A59" w:rsidRDefault="0074633B" w:rsidP="0074633B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  <w:shd w:val="clear" w:color="auto" w:fill="FFFFFF"/>
        </w:rPr>
      </w:pP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upplementary Figure 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Supplementary_Figure \* ARABIC </w:instrTex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="008F737A" w:rsidRPr="00CF6A59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2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  <w:shd w:val="clear" w:color="auto" w:fill="FFFFFF"/>
        </w:rPr>
        <w:t xml:space="preserve"> 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  <w:shd w:val="clear" w:color="auto" w:fill="FFFFFF"/>
        </w:rPr>
        <w:t>Meta-analysis of QT interval dispersion standardized mean difference</w:t>
      </w:r>
    </w:p>
    <w:p w14:paraId="7AE9F4BB" w14:textId="3B47C4CB" w:rsidR="0074633B" w:rsidRPr="00CF6A59" w:rsidRDefault="0074633B" w:rsidP="0074633B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  <w:shd w:val="clear" w:color="auto" w:fill="FFFFFF"/>
        </w:rPr>
        <w:t>COVID-19= Corona virus disease-2019, SD=standard deviation, SMD-standardized mean difference, CI= confidence interval</w:t>
      </w:r>
    </w:p>
    <w:p w14:paraId="22E42786" w14:textId="25CD0763" w:rsidR="0074633B" w:rsidRPr="00CF6A59" w:rsidRDefault="0074633B" w:rsidP="0074633B">
      <w:pPr>
        <w:rPr>
          <w:rFonts w:asciiTheme="majorBidi" w:hAnsiTheme="majorBidi" w:cstheme="majorBidi"/>
          <w:sz w:val="24"/>
          <w:szCs w:val="24"/>
        </w:rPr>
      </w:pPr>
    </w:p>
    <w:p w14:paraId="331F6807" w14:textId="77777777" w:rsidR="0074633B" w:rsidRPr="00CF6A59" w:rsidRDefault="0074633B" w:rsidP="0074633B">
      <w:pPr>
        <w:keepNext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1E9F4FF" wp14:editId="4D192A28">
            <wp:extent cx="4400550" cy="20002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B55C4" w14:textId="4AC44B9C" w:rsidR="008F737A" w:rsidRPr="00CF6A59" w:rsidRDefault="0074633B" w:rsidP="0074633B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  <w:shd w:val="clear" w:color="auto" w:fill="F8F8F8"/>
        </w:rPr>
      </w:pP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upplementary Figure 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Supplementary_Figure \* ARABIC </w:instrTex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="008F737A" w:rsidRPr="00CF6A59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3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  <w:shd w:val="clear" w:color="auto" w:fill="F8F8F8"/>
        </w:rPr>
        <w:t xml:space="preserve"> 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  <w:shd w:val="clear" w:color="auto" w:fill="F8F8F8"/>
        </w:rPr>
        <w:t>Meta-analysis of peak of T wave to end of T wave standardized mean difference</w:t>
      </w:r>
    </w:p>
    <w:p w14:paraId="45A13449" w14:textId="3D6EF21F" w:rsidR="0074633B" w:rsidRPr="00CF6A59" w:rsidRDefault="0074633B" w:rsidP="0074633B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  <w:shd w:val="clear" w:color="auto" w:fill="F8F8F8"/>
        </w:rPr>
      </w:pP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  <w:shd w:val="clear" w:color="auto" w:fill="F8F8F8"/>
        </w:rPr>
        <w:t>COVID-19= Corona virus disease-2019, SD=standard deviation, SMD=standardized mean difference, CI= confidence interval</w:t>
      </w:r>
    </w:p>
    <w:p w14:paraId="73209066" w14:textId="77777777" w:rsidR="0074633B" w:rsidRPr="00CF6A59" w:rsidRDefault="0074633B" w:rsidP="0074633B">
      <w:pPr>
        <w:rPr>
          <w:rFonts w:asciiTheme="majorBidi" w:hAnsiTheme="majorBidi" w:cstheme="majorBidi"/>
          <w:sz w:val="24"/>
          <w:szCs w:val="24"/>
        </w:rPr>
      </w:pPr>
    </w:p>
    <w:p w14:paraId="5C40DB4D" w14:textId="77777777" w:rsidR="0074633B" w:rsidRPr="00CF6A59" w:rsidRDefault="0074633B" w:rsidP="0074633B">
      <w:pPr>
        <w:keepNext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F21149C" wp14:editId="27AE4909">
            <wp:extent cx="4400550" cy="19367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193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11CBA" w14:textId="4A58B8E9" w:rsidR="008F737A" w:rsidRPr="00CF6A59" w:rsidRDefault="0074633B" w:rsidP="0074633B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upplementary Figure 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Supplementary_Figure \* ARABIC </w:instrTex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="008F737A" w:rsidRPr="00CF6A59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4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Meta-analysis of peak of T wave to end of T wave to QT interval ratio mean difference  </w:t>
      </w:r>
    </w:p>
    <w:p w14:paraId="7A4F0729" w14:textId="34A65FAC" w:rsidR="0074633B" w:rsidRPr="00CF6A59" w:rsidRDefault="0074633B" w:rsidP="0074633B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COVID-19= Corona virus disease-2019, SD=standard deviation, MD= mean difference, CI= confidence interval</w:t>
      </w:r>
    </w:p>
    <w:p w14:paraId="0B2760C8" w14:textId="77777777" w:rsidR="0074633B" w:rsidRPr="00CF6A59" w:rsidRDefault="0074633B" w:rsidP="0074633B">
      <w:pPr>
        <w:keepNext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sz w:val="24"/>
          <w:szCs w:val="24"/>
        </w:rPr>
        <w:t xml:space="preserve"> </w:t>
      </w:r>
      <w:r w:rsidRPr="00CF6A59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A10512B" wp14:editId="1AE30176">
            <wp:extent cx="4400550" cy="193675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193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629D0" w14:textId="728A535D" w:rsidR="008F737A" w:rsidRPr="00CF6A59" w:rsidRDefault="0074633B" w:rsidP="0074633B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upplementary Figure 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Supplementary_Figure \* ARABIC </w:instrTex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="008F737A" w:rsidRPr="00CF6A59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5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Meta-analysis of peak of T wave to end of T wave to corrected QT interval ratio mean difference  </w:t>
      </w:r>
    </w:p>
    <w:p w14:paraId="00B88FCF" w14:textId="3EA80435" w:rsidR="0074633B" w:rsidRPr="00CF6A59" w:rsidRDefault="0074633B" w:rsidP="0074633B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COVID-19= Corona virus disease-2019, SD=standard deviation, MD= mean difference, CI= confidence interval</w:t>
      </w:r>
    </w:p>
    <w:p w14:paraId="1CE57270" w14:textId="4CB3072E" w:rsidR="0074633B" w:rsidRPr="00CF6A59" w:rsidRDefault="0074633B">
      <w:pPr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sz w:val="24"/>
          <w:szCs w:val="24"/>
        </w:rPr>
        <w:t xml:space="preserve"> </w:t>
      </w:r>
      <w:r w:rsidRPr="00CF6A59">
        <w:rPr>
          <w:rFonts w:asciiTheme="majorBidi" w:hAnsiTheme="majorBidi" w:cstheme="majorBidi"/>
          <w:sz w:val="24"/>
          <w:szCs w:val="24"/>
        </w:rPr>
        <w:br w:type="page"/>
      </w:r>
    </w:p>
    <w:p w14:paraId="11EB2D97" w14:textId="77777777" w:rsidR="0074633B" w:rsidRPr="00CF6A59" w:rsidRDefault="0074633B">
      <w:pPr>
        <w:rPr>
          <w:rFonts w:asciiTheme="majorBidi" w:hAnsiTheme="majorBidi" w:cstheme="majorBidi"/>
          <w:sz w:val="24"/>
          <w:szCs w:val="24"/>
        </w:rPr>
      </w:pPr>
    </w:p>
    <w:p w14:paraId="100560EB" w14:textId="77777777" w:rsidR="008F737A" w:rsidRPr="00CF6A59" w:rsidRDefault="006A1225" w:rsidP="008F737A">
      <w:pPr>
        <w:keepNext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72C97C9" wp14:editId="74C7C552">
            <wp:extent cx="5943600" cy="470598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05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F0D8B" w14:textId="2830B71E" w:rsidR="008F737A" w:rsidRPr="00CF6A59" w:rsidRDefault="008F737A" w:rsidP="008F737A">
      <w:pPr>
        <w:pStyle w:val="Caption"/>
        <w:spacing w:line="480" w:lineRule="auto"/>
        <w:jc w:val="both"/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</w:pP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upplementary Figure 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Supplementary_Figure \* ARABIC </w:instrTex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Pr="00CF6A59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6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ubgroup meta-analysis of peak of T wave to end of T wave standardized mean difference</w:t>
      </w:r>
      <w:r w:rsidRPr="00CF6A59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 based on patients hospitalizetion.</w:t>
      </w:r>
    </w:p>
    <w:p w14:paraId="0D37404D" w14:textId="77777777" w:rsidR="008F737A" w:rsidRPr="00CF6A59" w:rsidRDefault="008F737A" w:rsidP="008F737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sz w:val="24"/>
          <w:szCs w:val="24"/>
        </w:rPr>
        <w:t>COVID-19= Corona virus disease-2019, SD=standard deviation, SMD=standardized mean difference, CI= confidence interval</w:t>
      </w:r>
    </w:p>
    <w:p w14:paraId="22EB5911" w14:textId="77777777" w:rsidR="008F737A" w:rsidRPr="00CF6A59" w:rsidRDefault="006A1225" w:rsidP="008F737A">
      <w:pPr>
        <w:keepNext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2EE9C9AF" wp14:editId="59EB11D1">
            <wp:extent cx="5943600" cy="470598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05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D1B04" w14:textId="4DF5688A" w:rsidR="008F737A" w:rsidRPr="00CF6A59" w:rsidRDefault="008F737A" w:rsidP="008F737A">
      <w:pPr>
        <w:pStyle w:val="Caption"/>
        <w:spacing w:line="48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upplementary Figure 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Supplementary_Figure \* ARABIC </w:instrTex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Pr="00CF6A59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7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ubgroup meta-analysis of peak of T wave to end of T wave standardized mean difference based on male predominance in study population</w:t>
      </w:r>
    </w:p>
    <w:p w14:paraId="0C62358F" w14:textId="77777777" w:rsidR="008F737A" w:rsidRPr="00CF6A59" w:rsidRDefault="008F737A" w:rsidP="008F737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sz w:val="24"/>
          <w:szCs w:val="24"/>
        </w:rPr>
        <w:t>COVID-19= Corona virus disease-2019, SD=standard deviation, SMD=standardized mean difference, CI= confidence interval</w:t>
      </w:r>
    </w:p>
    <w:p w14:paraId="195A0BAC" w14:textId="77777777" w:rsidR="006A1225" w:rsidRPr="00CF6A59" w:rsidRDefault="006A1225" w:rsidP="006A1225">
      <w:pPr>
        <w:pStyle w:val="Caption"/>
        <w:spacing w:line="48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14:paraId="2E7E93DC" w14:textId="77777777" w:rsidR="006A1225" w:rsidRPr="00CF6A59" w:rsidRDefault="006A1225" w:rsidP="006A122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8FB389C" w14:textId="77777777" w:rsidR="006A1225" w:rsidRPr="00CF6A59" w:rsidRDefault="006A1225" w:rsidP="006A122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sz w:val="24"/>
          <w:szCs w:val="24"/>
        </w:rPr>
        <w:br w:type="page"/>
      </w:r>
    </w:p>
    <w:p w14:paraId="1B8A953F" w14:textId="77777777" w:rsidR="008F737A" w:rsidRPr="00CF6A59" w:rsidRDefault="006A1225" w:rsidP="008F737A">
      <w:pPr>
        <w:keepNext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2A177790" wp14:editId="615293B8">
            <wp:extent cx="5943600" cy="4506595"/>
            <wp:effectExtent l="0" t="0" r="0" b="825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06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471B5" w14:textId="5FE92631" w:rsidR="008F737A" w:rsidRPr="00CF6A59" w:rsidRDefault="008F737A" w:rsidP="008F737A">
      <w:pPr>
        <w:pStyle w:val="Caption"/>
        <w:spacing w:line="48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upplementary Figure 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Supplementary_Figure \* ARABIC </w:instrTex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Pr="00CF6A59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8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ubgroup meta-analysis of peak of T wave to end of T wave to QT interval ratio mean difference based on male predominance in study population</w:t>
      </w:r>
    </w:p>
    <w:p w14:paraId="5CEAEFF7" w14:textId="77777777" w:rsidR="008F737A" w:rsidRPr="00CF6A59" w:rsidRDefault="008F737A" w:rsidP="008F737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sz w:val="24"/>
          <w:szCs w:val="24"/>
        </w:rPr>
        <w:t>COVID-19= Corona virus disease-2019, SD=standard deviation, MD= mean difference, CI= confidence interval</w:t>
      </w:r>
    </w:p>
    <w:p w14:paraId="7DE26C28" w14:textId="77777777" w:rsidR="006A1225" w:rsidRPr="00CF6A59" w:rsidRDefault="006A1225" w:rsidP="006A1225">
      <w:pPr>
        <w:pStyle w:val="Caption"/>
        <w:spacing w:line="48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br w:type="page"/>
      </w:r>
    </w:p>
    <w:p w14:paraId="0EA25E51" w14:textId="77777777" w:rsidR="008F737A" w:rsidRPr="00CF6A59" w:rsidRDefault="006A1225" w:rsidP="008F737A">
      <w:pPr>
        <w:keepNext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7F9F3D4" wp14:editId="0B0BDAC5">
            <wp:extent cx="5943600" cy="398907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8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6A5FE" w14:textId="097F9021" w:rsidR="008F737A" w:rsidRPr="00CF6A59" w:rsidRDefault="008F737A" w:rsidP="008F737A">
      <w:pPr>
        <w:pStyle w:val="Caption"/>
        <w:spacing w:line="48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upplementary Figure 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Supplementary_Figure \* ARABIC </w:instrTex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Pr="00CF6A59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9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ubgroup meta-analysis of peak of T wave to end of T wave to corrected QT interval ratio mean difference based on age</w:t>
      </w:r>
    </w:p>
    <w:p w14:paraId="332ACE27" w14:textId="77777777" w:rsidR="008F737A" w:rsidRPr="00CF6A59" w:rsidRDefault="008F737A" w:rsidP="008F737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sz w:val="24"/>
          <w:szCs w:val="24"/>
        </w:rPr>
        <w:t>COVID-19= Corona virus disease-2019, SD=standard deviation, MD= mean difference, CI= confidence interval</w:t>
      </w:r>
    </w:p>
    <w:p w14:paraId="6594CD6D" w14:textId="77777777" w:rsidR="006A1225" w:rsidRPr="00CF6A59" w:rsidRDefault="006A1225" w:rsidP="006A122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215235B" w14:textId="77777777" w:rsidR="008F737A" w:rsidRPr="00CF6A59" w:rsidRDefault="006A1225" w:rsidP="008F737A">
      <w:pPr>
        <w:keepNext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0D4675E" wp14:editId="4F8E7D01">
            <wp:extent cx="5943600" cy="469074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9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E39ABF" w14:textId="158192E0" w:rsidR="008F737A" w:rsidRPr="00CF6A59" w:rsidRDefault="008F737A" w:rsidP="008F737A">
      <w:pPr>
        <w:pStyle w:val="Caption"/>
        <w:spacing w:line="48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upplementary Figure 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Supplementary_Figure \* ARABIC </w:instrTex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Pr="00CF6A59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10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ubgroup meta-analysis of peak of T wave to end of T wave to corrected QT interval ratio mean difference based on male predominance in study population</w:t>
      </w:r>
    </w:p>
    <w:p w14:paraId="02B47532" w14:textId="77777777" w:rsidR="008F737A" w:rsidRPr="00CF6A59" w:rsidRDefault="008F737A" w:rsidP="008F737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sz w:val="24"/>
          <w:szCs w:val="24"/>
        </w:rPr>
        <w:t>COVID-19= Corona virus disease-2019, SD=standard deviation, MD=mean difference, CI= confidence interval</w:t>
      </w:r>
    </w:p>
    <w:p w14:paraId="202B671E" w14:textId="77777777" w:rsidR="006A1225" w:rsidRPr="00CF6A59" w:rsidRDefault="006A1225" w:rsidP="006A122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C1FB341" w14:textId="77777777" w:rsidR="006A1225" w:rsidRPr="00CF6A59" w:rsidRDefault="006A1225" w:rsidP="006A122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sz w:val="24"/>
          <w:szCs w:val="24"/>
        </w:rPr>
        <w:br w:type="page"/>
      </w:r>
    </w:p>
    <w:p w14:paraId="0A7AE801" w14:textId="15482D05" w:rsidR="006A435C" w:rsidRPr="00CF6A59" w:rsidRDefault="006A435C" w:rsidP="00911AD9">
      <w:pPr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sz w:val="24"/>
          <w:szCs w:val="24"/>
        </w:rPr>
        <w:lastRenderedPageBreak/>
        <w:t xml:space="preserve">Supplementary Table  </w:t>
      </w:r>
      <w:r w:rsidRPr="00CF6A59">
        <w:rPr>
          <w:rFonts w:asciiTheme="majorBidi" w:hAnsiTheme="majorBidi" w:cstheme="majorBidi"/>
          <w:sz w:val="24"/>
          <w:szCs w:val="24"/>
        </w:rPr>
        <w:fldChar w:fldCharType="begin"/>
      </w:r>
      <w:r w:rsidRPr="00CF6A59">
        <w:rPr>
          <w:rFonts w:asciiTheme="majorBidi" w:hAnsiTheme="majorBidi" w:cstheme="majorBidi"/>
          <w:sz w:val="24"/>
          <w:szCs w:val="24"/>
        </w:rPr>
        <w:instrText xml:space="preserve"> SEQ Supplementary_Table_ \* ARABIC </w:instrText>
      </w:r>
      <w:r w:rsidRPr="00CF6A59">
        <w:rPr>
          <w:rFonts w:asciiTheme="majorBidi" w:hAnsiTheme="majorBidi" w:cstheme="majorBidi"/>
          <w:sz w:val="24"/>
          <w:szCs w:val="24"/>
        </w:rPr>
        <w:fldChar w:fldCharType="separate"/>
      </w:r>
      <w:r w:rsidR="00911AD9">
        <w:rPr>
          <w:rFonts w:asciiTheme="majorBidi" w:hAnsiTheme="majorBidi" w:cstheme="majorBidi"/>
          <w:noProof/>
          <w:sz w:val="24"/>
          <w:szCs w:val="24"/>
        </w:rPr>
        <w:t>1</w:t>
      </w:r>
      <w:r w:rsidRPr="00CF6A59">
        <w:rPr>
          <w:rFonts w:asciiTheme="majorBidi" w:hAnsiTheme="majorBidi" w:cstheme="majorBidi"/>
          <w:sz w:val="24"/>
          <w:szCs w:val="24"/>
        </w:rPr>
        <w:fldChar w:fldCharType="end"/>
      </w:r>
      <w:r w:rsidRPr="00CF6A59">
        <w:rPr>
          <w:rFonts w:asciiTheme="majorBidi" w:hAnsiTheme="majorBidi" w:cstheme="majorBidi"/>
          <w:sz w:val="24"/>
          <w:szCs w:val="24"/>
        </w:rPr>
        <w:t xml:space="preserve">. </w:t>
      </w:r>
      <w:r w:rsidRPr="00CF6A59">
        <w:rPr>
          <w:rFonts w:asciiTheme="majorBidi" w:hAnsiTheme="majorBidi" w:cstheme="majorBidi"/>
          <w:sz w:val="24"/>
          <w:szCs w:val="24"/>
        </w:rPr>
        <w:t>Electrocardiographic characteristics of our study population and the results of mean compariso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6"/>
        <w:gridCol w:w="1516"/>
        <w:gridCol w:w="1516"/>
        <w:gridCol w:w="950"/>
      </w:tblGrid>
      <w:tr w:rsidR="003B4328" w:rsidRPr="00CF6A59" w14:paraId="018062ED" w14:textId="77777777" w:rsidTr="00240BE6">
        <w:tc>
          <w:tcPr>
            <w:tcW w:w="0" w:type="auto"/>
            <w:tcBorders>
              <w:bottom w:val="single" w:sz="4" w:space="0" w:color="auto"/>
            </w:tcBorders>
          </w:tcPr>
          <w:p w14:paraId="27729F20" w14:textId="77777777" w:rsidR="006A1225" w:rsidRPr="00CF6A59" w:rsidRDefault="006A1225" w:rsidP="004C78A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72963040"/>
            <w:r w:rsidRPr="00CF6A59">
              <w:rPr>
                <w:rFonts w:asciiTheme="majorBidi" w:hAnsiTheme="majorBidi" w:cstheme="majorBidi"/>
                <w:sz w:val="24"/>
                <w:szCs w:val="24"/>
              </w:rPr>
              <w:t>Intervals in millisecon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4F5667" w14:textId="77777777" w:rsidR="006A1225" w:rsidRPr="00CF6A59" w:rsidRDefault="006A1225" w:rsidP="004C78A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Cases</w:t>
            </w:r>
          </w:p>
          <w:p w14:paraId="45B2AE12" w14:textId="77777777" w:rsidR="006A1225" w:rsidRPr="00CF6A59" w:rsidRDefault="006A1225" w:rsidP="004C78A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CCBDBB" w14:textId="77777777" w:rsidR="006A1225" w:rsidRPr="00CF6A59" w:rsidRDefault="006A1225" w:rsidP="004C78A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Controls</w:t>
            </w:r>
          </w:p>
          <w:p w14:paraId="33979CEE" w14:textId="77777777" w:rsidR="006A1225" w:rsidRPr="00CF6A59" w:rsidRDefault="006A1225" w:rsidP="004C78A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6C22D0" w14:textId="77777777" w:rsidR="006A1225" w:rsidRPr="00CF6A59" w:rsidRDefault="006A1225" w:rsidP="004C78A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3B4328" w:rsidRPr="00CF6A59" w14:paraId="528A6077" w14:textId="77777777" w:rsidTr="00240BE6">
        <w:tc>
          <w:tcPr>
            <w:tcW w:w="0" w:type="auto"/>
            <w:tcBorders>
              <w:bottom w:val="nil"/>
            </w:tcBorders>
          </w:tcPr>
          <w:p w14:paraId="575AB37E" w14:textId="41D6DB36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bottom w:val="nil"/>
            </w:tcBorders>
          </w:tcPr>
          <w:p w14:paraId="4DA4C289" w14:textId="54FAA8CC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84 (18)</w:t>
            </w:r>
          </w:p>
        </w:tc>
        <w:tc>
          <w:tcPr>
            <w:tcW w:w="0" w:type="auto"/>
            <w:tcBorders>
              <w:bottom w:val="nil"/>
            </w:tcBorders>
          </w:tcPr>
          <w:p w14:paraId="44C7F2D6" w14:textId="2F2A840F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82 (24)</w:t>
            </w:r>
          </w:p>
        </w:tc>
        <w:tc>
          <w:tcPr>
            <w:tcW w:w="0" w:type="auto"/>
            <w:tcBorders>
              <w:bottom w:val="nil"/>
            </w:tcBorders>
          </w:tcPr>
          <w:p w14:paraId="45BBD941" w14:textId="487C363B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557</w:t>
            </w:r>
          </w:p>
        </w:tc>
      </w:tr>
      <w:tr w:rsidR="003B4328" w:rsidRPr="00CF6A59" w14:paraId="091BA027" w14:textId="77777777" w:rsidTr="00240BE6">
        <w:tc>
          <w:tcPr>
            <w:tcW w:w="0" w:type="auto"/>
            <w:tcBorders>
              <w:top w:val="nil"/>
              <w:bottom w:val="nil"/>
            </w:tcBorders>
          </w:tcPr>
          <w:p w14:paraId="5B6FA8F3" w14:textId="65812C80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QT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B160CB" w14:textId="609CA6A5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36.32 (21.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DB48E0" w14:textId="74B1FD4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36.40 (21.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87A040" w14:textId="6B4E77DD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979</w:t>
            </w:r>
          </w:p>
        </w:tc>
      </w:tr>
      <w:tr w:rsidR="003B4328" w:rsidRPr="00CF6A59" w14:paraId="7046221D" w14:textId="77777777" w:rsidTr="00240BE6">
        <w:tc>
          <w:tcPr>
            <w:tcW w:w="0" w:type="auto"/>
            <w:tcBorders>
              <w:top w:val="nil"/>
              <w:bottom w:val="nil"/>
            </w:tcBorders>
          </w:tcPr>
          <w:p w14:paraId="355FDE03" w14:textId="04570380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Corrected QT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D4F09C" w14:textId="3B638D31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42.41 (24.7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1F55A5" w14:textId="752C6A0A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42.07 (24.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256952" w14:textId="43ECE849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922</w:t>
            </w:r>
          </w:p>
        </w:tc>
      </w:tr>
      <w:tr w:rsidR="003B4328" w:rsidRPr="00CF6A59" w14:paraId="44AF9699" w14:textId="77777777" w:rsidTr="004C78A1">
        <w:tc>
          <w:tcPr>
            <w:tcW w:w="0" w:type="auto"/>
            <w:tcBorders>
              <w:top w:val="nil"/>
              <w:bottom w:val="nil"/>
            </w:tcBorders>
          </w:tcPr>
          <w:p w14:paraId="4D979CA3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Tp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60EB90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82.89 (18.7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39BEB1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75.33 (18.9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555BCC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5</w:t>
            </w:r>
          </w:p>
        </w:tc>
      </w:tr>
      <w:tr w:rsidR="003B4328" w:rsidRPr="00CF6A59" w14:paraId="71ABAC72" w14:textId="77777777" w:rsidTr="004C78A1">
        <w:tc>
          <w:tcPr>
            <w:tcW w:w="0" w:type="auto"/>
            <w:tcBorders>
              <w:top w:val="nil"/>
              <w:bottom w:val="nil"/>
            </w:tcBorders>
          </w:tcPr>
          <w:p w14:paraId="1F313E3B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TpTec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2D1E52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96.85 (20.9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F1152B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88.44 (30.0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C5E33E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2</w:t>
            </w:r>
          </w:p>
        </w:tc>
      </w:tr>
      <w:tr w:rsidR="003B4328" w:rsidRPr="00CF6A59" w14:paraId="5A89D457" w14:textId="77777777" w:rsidTr="004C78A1">
        <w:tc>
          <w:tcPr>
            <w:tcW w:w="0" w:type="auto"/>
            <w:tcBorders>
              <w:top w:val="nil"/>
              <w:bottom w:val="nil"/>
            </w:tcBorders>
          </w:tcPr>
          <w:p w14:paraId="6203730B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TpTe disper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6160E9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14.01 (11.9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CFA468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23.36 (16.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E31ADA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3B4328" w:rsidRPr="00CF6A59" w14:paraId="1D381697" w14:textId="77777777" w:rsidTr="004C78A1">
        <w:tc>
          <w:tcPr>
            <w:tcW w:w="0" w:type="auto"/>
            <w:tcBorders>
              <w:top w:val="nil"/>
              <w:bottom w:val="nil"/>
            </w:tcBorders>
          </w:tcPr>
          <w:p w14:paraId="74A401D1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TpTe/Q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E6A490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217 (0.0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44090B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203 (0.05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1BD7F1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6</w:t>
            </w:r>
          </w:p>
        </w:tc>
      </w:tr>
      <w:tr w:rsidR="003B4328" w:rsidRPr="00CF6A59" w14:paraId="521D0E58" w14:textId="77777777" w:rsidTr="004C78A1">
        <w:tc>
          <w:tcPr>
            <w:tcW w:w="0" w:type="auto"/>
            <w:tcBorders>
              <w:top w:val="nil"/>
              <w:bottom w:val="nil"/>
            </w:tcBorders>
          </w:tcPr>
          <w:p w14:paraId="0BC750C3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Hlk75545653"/>
            <w:r w:rsidRPr="00CF6A59">
              <w:rPr>
                <w:rFonts w:asciiTheme="majorBidi" w:hAnsiTheme="majorBidi" w:cstheme="majorBidi"/>
                <w:sz w:val="24"/>
                <w:szCs w:val="24"/>
              </w:rPr>
              <w:t>TpTe/QTc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71FB43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186 (0.03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C142E8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177 (0.04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30AB00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118</w:t>
            </w:r>
          </w:p>
        </w:tc>
      </w:tr>
      <w:bookmarkEnd w:id="1"/>
      <w:tr w:rsidR="003B4328" w:rsidRPr="00CF6A59" w14:paraId="0CB33A59" w14:textId="77777777" w:rsidTr="004C78A1">
        <w:tc>
          <w:tcPr>
            <w:tcW w:w="0" w:type="auto"/>
            <w:tcBorders>
              <w:top w:val="nil"/>
              <w:bottom w:val="nil"/>
            </w:tcBorders>
          </w:tcPr>
          <w:p w14:paraId="3FBC1CA9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QRS dur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A45F4E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90.54 (13.8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E8F9FE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85.08 (14.3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CB6A20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7</w:t>
            </w:r>
          </w:p>
        </w:tc>
      </w:tr>
      <w:tr w:rsidR="003B4328" w:rsidRPr="00CF6A59" w14:paraId="055F95F8" w14:textId="77777777" w:rsidTr="004C78A1">
        <w:tc>
          <w:tcPr>
            <w:tcW w:w="0" w:type="auto"/>
            <w:tcBorders>
              <w:top w:val="nil"/>
            </w:tcBorders>
          </w:tcPr>
          <w:p w14:paraId="52D23163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iCEB (QT/QRS)</w:t>
            </w:r>
          </w:p>
        </w:tc>
        <w:tc>
          <w:tcPr>
            <w:tcW w:w="0" w:type="auto"/>
            <w:tcBorders>
              <w:top w:val="nil"/>
            </w:tcBorders>
          </w:tcPr>
          <w:p w14:paraId="64BD80A0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2" w:name="_Hlk75545941"/>
            <w:r w:rsidRPr="00CF6A59">
              <w:rPr>
                <w:rFonts w:asciiTheme="majorBidi" w:hAnsiTheme="majorBidi" w:cstheme="majorBidi"/>
                <w:sz w:val="24"/>
                <w:szCs w:val="24"/>
              </w:rPr>
              <w:t>4.27 (0.70</w:t>
            </w:r>
            <w:bookmarkEnd w:id="2"/>
            <w:r w:rsidRPr="00CF6A5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54FC55E9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3" w:name="_Hlk75545953"/>
            <w:r w:rsidRPr="00CF6A59">
              <w:rPr>
                <w:rFonts w:asciiTheme="majorBidi" w:hAnsiTheme="majorBidi" w:cstheme="majorBidi"/>
                <w:sz w:val="24"/>
                <w:szCs w:val="24"/>
              </w:rPr>
              <w:t>4.54 (1.13</w:t>
            </w:r>
            <w:bookmarkEnd w:id="3"/>
            <w:r w:rsidRPr="00CF6A5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6F78B90A" w14:textId="77777777" w:rsidR="009D4B79" w:rsidRPr="00CF6A59" w:rsidRDefault="009D4B79" w:rsidP="009D4B7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  <w:bookmarkStart w:id="4" w:name="_Hlk75545959"/>
            <w:r w:rsidRPr="00CF6A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41</w:t>
            </w:r>
            <w:bookmarkEnd w:id="4"/>
          </w:p>
        </w:tc>
      </w:tr>
    </w:tbl>
    <w:bookmarkEnd w:id="0"/>
    <w:p w14:paraId="3F08FCC6" w14:textId="77777777" w:rsidR="006A1225" w:rsidRPr="00CF6A59" w:rsidRDefault="006A1225" w:rsidP="006A1225">
      <w:pPr>
        <w:jc w:val="both"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sz w:val="24"/>
          <w:szCs w:val="24"/>
        </w:rPr>
        <w:t>*Corrected by Bazett’s method</w:t>
      </w:r>
    </w:p>
    <w:p w14:paraId="35981A88" w14:textId="0816C66B" w:rsidR="001E5060" w:rsidRPr="00CF6A59" w:rsidRDefault="00240BE6" w:rsidP="006A1225">
      <w:pPr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sz w:val="24"/>
          <w:szCs w:val="24"/>
        </w:rPr>
        <w:t>HR=Heart Rate, QTd=QT dispersion, QTc= corrected QT, TpTe=T wave peak to T wave end,iCEB=index of cardio-electrophysiological balance</w:t>
      </w:r>
    </w:p>
    <w:p w14:paraId="6CAB7A2D" w14:textId="503968D7" w:rsidR="006A435C" w:rsidRPr="00CF6A59" w:rsidRDefault="006A435C" w:rsidP="006A435C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14:paraId="745613EC" w14:textId="77777777" w:rsidR="00911AD9" w:rsidRDefault="00911AD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2F7AF35C" w14:textId="3D744A1A" w:rsidR="00911AD9" w:rsidRPr="00911AD9" w:rsidRDefault="00911AD9" w:rsidP="00911AD9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lastRenderedPageBreak/>
        <w:t xml:space="preserve">Supplementary Table  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Supplementary_Table_ \* ARABIC </w:instrTex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2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 Baseline characteristics of studies included in meta-analysis</w:t>
      </w:r>
    </w:p>
    <w:tbl>
      <w:tblPr>
        <w:tblStyle w:val="TableGrid"/>
        <w:tblW w:w="6451" w:type="pct"/>
        <w:tblLayout w:type="fixed"/>
        <w:tblLook w:val="04A0" w:firstRow="1" w:lastRow="0" w:firstColumn="1" w:lastColumn="0" w:noHBand="0" w:noVBand="1"/>
      </w:tblPr>
      <w:tblGrid>
        <w:gridCol w:w="1706"/>
        <w:gridCol w:w="898"/>
        <w:gridCol w:w="1711"/>
        <w:gridCol w:w="636"/>
        <w:gridCol w:w="630"/>
        <w:gridCol w:w="895"/>
        <w:gridCol w:w="636"/>
        <w:gridCol w:w="629"/>
        <w:gridCol w:w="605"/>
        <w:gridCol w:w="582"/>
      </w:tblGrid>
      <w:tr w:rsidR="00911AD9" w:rsidRPr="00CF6A59" w14:paraId="79C31A48" w14:textId="77777777" w:rsidTr="00911AD9">
        <w:trPr>
          <w:cantSplit/>
          <w:trHeight w:val="2330"/>
        </w:trPr>
        <w:tc>
          <w:tcPr>
            <w:tcW w:w="955" w:type="pct"/>
            <w:textDirection w:val="btLr"/>
          </w:tcPr>
          <w:p w14:paraId="376F1C7E" w14:textId="77777777" w:rsidR="00911AD9" w:rsidRPr="00CF6A59" w:rsidRDefault="00911AD9" w:rsidP="00A61AD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</w:p>
        </w:tc>
        <w:tc>
          <w:tcPr>
            <w:tcW w:w="503" w:type="pct"/>
            <w:textDirection w:val="btLr"/>
          </w:tcPr>
          <w:p w14:paraId="3CA4CFDC" w14:textId="77777777" w:rsidR="00911AD9" w:rsidRPr="00CF6A59" w:rsidRDefault="00911AD9" w:rsidP="00A61AD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Study location</w:t>
            </w:r>
          </w:p>
        </w:tc>
        <w:tc>
          <w:tcPr>
            <w:tcW w:w="958" w:type="pct"/>
            <w:textDirection w:val="btLr"/>
          </w:tcPr>
          <w:p w14:paraId="19C70CB5" w14:textId="77777777" w:rsidR="00911AD9" w:rsidRPr="00CF6A59" w:rsidRDefault="00911AD9" w:rsidP="00A61AD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Hospitalization status</w:t>
            </w:r>
          </w:p>
        </w:tc>
        <w:tc>
          <w:tcPr>
            <w:tcW w:w="356" w:type="pct"/>
            <w:textDirection w:val="btLr"/>
          </w:tcPr>
          <w:p w14:paraId="043F30CF" w14:textId="77777777" w:rsidR="00911AD9" w:rsidRPr="00CF6A59" w:rsidRDefault="00911AD9" w:rsidP="00A61AD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COVID-19 cases</w:t>
            </w:r>
          </w:p>
        </w:tc>
        <w:tc>
          <w:tcPr>
            <w:tcW w:w="353" w:type="pct"/>
            <w:textDirection w:val="btLr"/>
          </w:tcPr>
          <w:p w14:paraId="07401965" w14:textId="77777777" w:rsidR="00911AD9" w:rsidRPr="00CF6A59" w:rsidRDefault="00911AD9" w:rsidP="00A61AD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Non-COVID controls</w:t>
            </w:r>
          </w:p>
        </w:tc>
        <w:tc>
          <w:tcPr>
            <w:tcW w:w="501" w:type="pct"/>
            <w:textDirection w:val="btLr"/>
          </w:tcPr>
          <w:p w14:paraId="411AE0E7" w14:textId="77777777" w:rsidR="00911AD9" w:rsidRPr="00CF6A59" w:rsidRDefault="00911AD9" w:rsidP="00A61AD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  <w:p w14:paraId="3F32D403" w14:textId="77777777" w:rsidR="00911AD9" w:rsidRPr="00CF6A59" w:rsidRDefault="00911AD9" w:rsidP="00A61AD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Years (SD)</w:t>
            </w:r>
          </w:p>
        </w:tc>
        <w:tc>
          <w:tcPr>
            <w:tcW w:w="356" w:type="pct"/>
            <w:textDirection w:val="btLr"/>
          </w:tcPr>
          <w:p w14:paraId="1BFC459E" w14:textId="77777777" w:rsidR="00911AD9" w:rsidRPr="00CF6A59" w:rsidRDefault="00911AD9" w:rsidP="00A61AD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Male Sex (%)</w:t>
            </w:r>
          </w:p>
        </w:tc>
        <w:tc>
          <w:tcPr>
            <w:tcW w:w="352" w:type="pct"/>
            <w:textDirection w:val="btLr"/>
          </w:tcPr>
          <w:p w14:paraId="38077FA9" w14:textId="77777777" w:rsidR="00911AD9" w:rsidRPr="00CF6A59" w:rsidRDefault="00911AD9" w:rsidP="00A61AD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Hypertension (%)</w:t>
            </w:r>
          </w:p>
        </w:tc>
        <w:tc>
          <w:tcPr>
            <w:tcW w:w="339" w:type="pct"/>
            <w:textDirection w:val="btLr"/>
          </w:tcPr>
          <w:p w14:paraId="12B95841" w14:textId="77777777" w:rsidR="00911AD9" w:rsidRPr="00CF6A59" w:rsidRDefault="00911AD9" w:rsidP="00A61AD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Diabetes Mellitus (%)</w:t>
            </w:r>
          </w:p>
        </w:tc>
        <w:tc>
          <w:tcPr>
            <w:tcW w:w="326" w:type="pct"/>
            <w:textDirection w:val="btLr"/>
          </w:tcPr>
          <w:p w14:paraId="6B7B71A1" w14:textId="77777777" w:rsidR="00911AD9" w:rsidRPr="00CF6A59" w:rsidRDefault="00911AD9" w:rsidP="00A61AD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Smoking (%)</w:t>
            </w:r>
          </w:p>
        </w:tc>
      </w:tr>
      <w:tr w:rsidR="00911AD9" w:rsidRPr="00CF6A59" w14:paraId="6395E8A4" w14:textId="77777777" w:rsidTr="00911AD9">
        <w:tc>
          <w:tcPr>
            <w:tcW w:w="955" w:type="pct"/>
          </w:tcPr>
          <w:p w14:paraId="4CD43278" w14:textId="77777777" w:rsidR="00911AD9" w:rsidRPr="00CF6A59" w:rsidRDefault="00911AD9" w:rsidP="00A61AD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 xml:space="preserve">Alareedh et al. </w:t>
            </w:r>
          </w:p>
        </w:tc>
        <w:tc>
          <w:tcPr>
            <w:tcW w:w="503" w:type="pct"/>
          </w:tcPr>
          <w:p w14:paraId="03A0F83E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Iraq</w:t>
            </w:r>
          </w:p>
        </w:tc>
        <w:tc>
          <w:tcPr>
            <w:tcW w:w="958" w:type="pct"/>
          </w:tcPr>
          <w:p w14:paraId="51602369" w14:textId="77777777" w:rsidR="00911AD9" w:rsidRPr="00CF6A59" w:rsidRDefault="00911AD9" w:rsidP="00A61AD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Combined hospitalized and outpatient COVID-19 patients</w:t>
            </w:r>
          </w:p>
        </w:tc>
        <w:tc>
          <w:tcPr>
            <w:tcW w:w="356" w:type="pct"/>
          </w:tcPr>
          <w:p w14:paraId="703B5885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353" w:type="pct"/>
          </w:tcPr>
          <w:p w14:paraId="2FBFDD4E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501" w:type="pct"/>
          </w:tcPr>
          <w:p w14:paraId="6E99BDE5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54.00 (12)</w:t>
            </w:r>
          </w:p>
        </w:tc>
        <w:tc>
          <w:tcPr>
            <w:tcW w:w="356" w:type="pct"/>
          </w:tcPr>
          <w:p w14:paraId="1B16DBC0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352" w:type="pct"/>
          </w:tcPr>
          <w:p w14:paraId="56F91B68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339" w:type="pct"/>
          </w:tcPr>
          <w:p w14:paraId="2D9D49A3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326" w:type="pct"/>
          </w:tcPr>
          <w:p w14:paraId="061EB86D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911AD9" w:rsidRPr="00CF6A59" w14:paraId="08A54138" w14:textId="77777777" w:rsidTr="00911AD9">
        <w:tc>
          <w:tcPr>
            <w:tcW w:w="955" w:type="pct"/>
          </w:tcPr>
          <w:p w14:paraId="090ABA84" w14:textId="77777777" w:rsidR="00911AD9" w:rsidRPr="00CF6A59" w:rsidRDefault="00911AD9" w:rsidP="00A61AD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 xml:space="preserve">Cevik et al. </w:t>
            </w:r>
          </w:p>
        </w:tc>
        <w:tc>
          <w:tcPr>
            <w:tcW w:w="503" w:type="pct"/>
          </w:tcPr>
          <w:p w14:paraId="7BA212BF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Turkey</w:t>
            </w:r>
          </w:p>
        </w:tc>
        <w:tc>
          <w:tcPr>
            <w:tcW w:w="958" w:type="pct"/>
          </w:tcPr>
          <w:p w14:paraId="13B61D74" w14:textId="77777777" w:rsidR="00911AD9" w:rsidRPr="00CF6A59" w:rsidRDefault="00911AD9" w:rsidP="00A61AD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Only hospitalized patients</w:t>
            </w:r>
          </w:p>
        </w:tc>
        <w:tc>
          <w:tcPr>
            <w:tcW w:w="356" w:type="pct"/>
          </w:tcPr>
          <w:p w14:paraId="4C94AC8D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353" w:type="pct"/>
          </w:tcPr>
          <w:p w14:paraId="7EAC8D03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501" w:type="pct"/>
          </w:tcPr>
          <w:p w14:paraId="3CAAAC98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8.31 (6.7)</w:t>
            </w:r>
          </w:p>
        </w:tc>
        <w:tc>
          <w:tcPr>
            <w:tcW w:w="356" w:type="pct"/>
          </w:tcPr>
          <w:p w14:paraId="7AAC0A79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352" w:type="pct"/>
          </w:tcPr>
          <w:p w14:paraId="351ABA32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N/R</w:t>
            </w:r>
          </w:p>
        </w:tc>
        <w:tc>
          <w:tcPr>
            <w:tcW w:w="339" w:type="pct"/>
          </w:tcPr>
          <w:p w14:paraId="5D65DBEA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N/R</w:t>
            </w:r>
          </w:p>
        </w:tc>
        <w:tc>
          <w:tcPr>
            <w:tcW w:w="326" w:type="pct"/>
          </w:tcPr>
          <w:p w14:paraId="27B2925A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N/R</w:t>
            </w:r>
          </w:p>
        </w:tc>
      </w:tr>
      <w:tr w:rsidR="00911AD9" w:rsidRPr="00CF6A59" w14:paraId="3B9A0A8F" w14:textId="77777777" w:rsidTr="00911AD9">
        <w:tc>
          <w:tcPr>
            <w:tcW w:w="955" w:type="pct"/>
          </w:tcPr>
          <w:p w14:paraId="46C3AF80" w14:textId="77777777" w:rsidR="00911AD9" w:rsidRPr="00CF6A59" w:rsidRDefault="00911AD9" w:rsidP="00A61AD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 xml:space="preserve">Colkesen et al. </w:t>
            </w:r>
          </w:p>
        </w:tc>
        <w:tc>
          <w:tcPr>
            <w:tcW w:w="503" w:type="pct"/>
          </w:tcPr>
          <w:p w14:paraId="5C309724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Turkey</w:t>
            </w:r>
          </w:p>
        </w:tc>
        <w:tc>
          <w:tcPr>
            <w:tcW w:w="958" w:type="pct"/>
          </w:tcPr>
          <w:p w14:paraId="4F233185" w14:textId="77777777" w:rsidR="00911AD9" w:rsidRPr="00CF6A59" w:rsidRDefault="00911AD9" w:rsidP="00A61AD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Only outpatient clinic visits</w:t>
            </w:r>
          </w:p>
        </w:tc>
        <w:tc>
          <w:tcPr>
            <w:tcW w:w="356" w:type="pct"/>
          </w:tcPr>
          <w:p w14:paraId="142F954F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353" w:type="pct"/>
          </w:tcPr>
          <w:p w14:paraId="007FB0F3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501" w:type="pct"/>
          </w:tcPr>
          <w:p w14:paraId="3DB40510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51.67 (11.93)</w:t>
            </w:r>
          </w:p>
        </w:tc>
        <w:tc>
          <w:tcPr>
            <w:tcW w:w="356" w:type="pct"/>
          </w:tcPr>
          <w:p w14:paraId="3E3305CA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352" w:type="pct"/>
          </w:tcPr>
          <w:p w14:paraId="4671E68E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339" w:type="pct"/>
          </w:tcPr>
          <w:p w14:paraId="1AA6BD11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26" w:type="pct"/>
          </w:tcPr>
          <w:p w14:paraId="09AFE2BC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911AD9" w:rsidRPr="00CF6A59" w14:paraId="30BB7428" w14:textId="77777777" w:rsidTr="00911AD9">
        <w:tc>
          <w:tcPr>
            <w:tcW w:w="955" w:type="pct"/>
          </w:tcPr>
          <w:p w14:paraId="1F93D5A3" w14:textId="77777777" w:rsidR="00911AD9" w:rsidRPr="00CF6A59" w:rsidRDefault="00911AD9" w:rsidP="00A61AD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 xml:space="preserve">Ece et al. </w:t>
            </w:r>
          </w:p>
        </w:tc>
        <w:tc>
          <w:tcPr>
            <w:tcW w:w="503" w:type="pct"/>
          </w:tcPr>
          <w:p w14:paraId="05777ED9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Turkey</w:t>
            </w:r>
          </w:p>
        </w:tc>
        <w:tc>
          <w:tcPr>
            <w:tcW w:w="958" w:type="pct"/>
          </w:tcPr>
          <w:p w14:paraId="5449F9E3" w14:textId="77777777" w:rsidR="00911AD9" w:rsidRPr="00CF6A59" w:rsidRDefault="00911AD9" w:rsidP="00A61AD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Combined hospitalized and outpatient COVID-19 patients</w:t>
            </w:r>
          </w:p>
        </w:tc>
        <w:tc>
          <w:tcPr>
            <w:tcW w:w="356" w:type="pct"/>
          </w:tcPr>
          <w:p w14:paraId="35045601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353" w:type="pct"/>
          </w:tcPr>
          <w:p w14:paraId="0264245B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501" w:type="pct"/>
          </w:tcPr>
          <w:p w14:paraId="56D36F2E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11.00 (1.2)</w:t>
            </w:r>
          </w:p>
        </w:tc>
        <w:tc>
          <w:tcPr>
            <w:tcW w:w="356" w:type="pct"/>
          </w:tcPr>
          <w:p w14:paraId="085D136E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352" w:type="pct"/>
          </w:tcPr>
          <w:p w14:paraId="75BF13A9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N/R</w:t>
            </w:r>
          </w:p>
        </w:tc>
        <w:tc>
          <w:tcPr>
            <w:tcW w:w="339" w:type="pct"/>
          </w:tcPr>
          <w:p w14:paraId="3E623D25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N/R</w:t>
            </w:r>
          </w:p>
        </w:tc>
        <w:tc>
          <w:tcPr>
            <w:tcW w:w="326" w:type="pct"/>
          </w:tcPr>
          <w:p w14:paraId="59D08CEE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N/R</w:t>
            </w:r>
          </w:p>
        </w:tc>
      </w:tr>
      <w:tr w:rsidR="00911AD9" w:rsidRPr="00CF6A59" w14:paraId="4CA5BF7A" w14:textId="77777777" w:rsidTr="00911AD9">
        <w:tc>
          <w:tcPr>
            <w:tcW w:w="955" w:type="pct"/>
          </w:tcPr>
          <w:p w14:paraId="2263F960" w14:textId="77777777" w:rsidR="00911AD9" w:rsidRPr="00CF6A59" w:rsidRDefault="00911AD9" w:rsidP="00A61AD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 xml:space="preserve">Koc et al. </w:t>
            </w:r>
          </w:p>
        </w:tc>
        <w:tc>
          <w:tcPr>
            <w:tcW w:w="503" w:type="pct"/>
          </w:tcPr>
          <w:p w14:paraId="70629F5B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Turkey</w:t>
            </w:r>
          </w:p>
        </w:tc>
        <w:tc>
          <w:tcPr>
            <w:tcW w:w="958" w:type="pct"/>
          </w:tcPr>
          <w:p w14:paraId="12884AD7" w14:textId="77777777" w:rsidR="00911AD9" w:rsidRPr="00CF6A59" w:rsidRDefault="00911AD9" w:rsidP="00A61AD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Combined hospitalized and outpatient COVID-19 patients</w:t>
            </w:r>
          </w:p>
        </w:tc>
        <w:tc>
          <w:tcPr>
            <w:tcW w:w="356" w:type="pct"/>
          </w:tcPr>
          <w:p w14:paraId="11ABD96C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353" w:type="pct"/>
          </w:tcPr>
          <w:p w14:paraId="08C0CA5F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501" w:type="pct"/>
          </w:tcPr>
          <w:p w14:paraId="67205296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63.62 (12.85)</w:t>
            </w:r>
          </w:p>
        </w:tc>
        <w:tc>
          <w:tcPr>
            <w:tcW w:w="356" w:type="pct"/>
          </w:tcPr>
          <w:p w14:paraId="5E0D278C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352" w:type="pct"/>
          </w:tcPr>
          <w:p w14:paraId="39B304A5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339" w:type="pct"/>
          </w:tcPr>
          <w:p w14:paraId="23C5FF2A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26" w:type="pct"/>
          </w:tcPr>
          <w:p w14:paraId="7DDAC432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</w:tr>
      <w:tr w:rsidR="00911AD9" w:rsidRPr="00CF6A59" w14:paraId="47BDBD79" w14:textId="77777777" w:rsidTr="00911AD9">
        <w:tc>
          <w:tcPr>
            <w:tcW w:w="955" w:type="pct"/>
          </w:tcPr>
          <w:p w14:paraId="0DAF9B57" w14:textId="77777777" w:rsidR="00911AD9" w:rsidRPr="00CF6A59" w:rsidRDefault="00911AD9" w:rsidP="00A61AD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ahmoudi et al.</w:t>
            </w:r>
          </w:p>
        </w:tc>
        <w:tc>
          <w:tcPr>
            <w:tcW w:w="503" w:type="pct"/>
          </w:tcPr>
          <w:p w14:paraId="24E7214A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Iran</w:t>
            </w:r>
          </w:p>
        </w:tc>
        <w:tc>
          <w:tcPr>
            <w:tcW w:w="958" w:type="pct"/>
          </w:tcPr>
          <w:p w14:paraId="51F4CEB3" w14:textId="77777777" w:rsidR="00911AD9" w:rsidRPr="00CF6A59" w:rsidRDefault="00911AD9" w:rsidP="00A61AD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Only hospitalized patients</w:t>
            </w:r>
          </w:p>
        </w:tc>
        <w:tc>
          <w:tcPr>
            <w:tcW w:w="356" w:type="pct"/>
          </w:tcPr>
          <w:p w14:paraId="37AA996C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101</w:t>
            </w:r>
          </w:p>
        </w:tc>
        <w:tc>
          <w:tcPr>
            <w:tcW w:w="353" w:type="pct"/>
          </w:tcPr>
          <w:p w14:paraId="26CC8965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101</w:t>
            </w:r>
          </w:p>
        </w:tc>
        <w:tc>
          <w:tcPr>
            <w:tcW w:w="501" w:type="pct"/>
          </w:tcPr>
          <w:p w14:paraId="0FBFB445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60.59 (16.69)</w:t>
            </w:r>
          </w:p>
        </w:tc>
        <w:tc>
          <w:tcPr>
            <w:tcW w:w="356" w:type="pct"/>
          </w:tcPr>
          <w:p w14:paraId="487386F8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352" w:type="pct"/>
          </w:tcPr>
          <w:p w14:paraId="130DB203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339" w:type="pct"/>
          </w:tcPr>
          <w:p w14:paraId="0F72CF5F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326" w:type="pct"/>
          </w:tcPr>
          <w:p w14:paraId="428A1E6B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911AD9" w:rsidRPr="00CF6A59" w14:paraId="561B2BE9" w14:textId="77777777" w:rsidTr="00911AD9">
        <w:tc>
          <w:tcPr>
            <w:tcW w:w="955" w:type="pct"/>
          </w:tcPr>
          <w:p w14:paraId="551A9330" w14:textId="77777777" w:rsidR="00911AD9" w:rsidRPr="00CF6A59" w:rsidRDefault="00911AD9" w:rsidP="00A61AD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Ozturk et al.</w:t>
            </w:r>
            <w:r w:rsidRPr="00CF6A59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F6A59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Öztürk&lt;/Author&gt;&lt;Year&gt;2020&lt;/Year&gt;&lt;RecNum&gt;11&lt;/RecNum&gt;&lt;DisplayText&gt;[19]&lt;/DisplayText&gt;&lt;record&gt;&lt;rec-number&gt;11&lt;/rec-number&gt;&lt;foreign-keys&gt;&lt;key app="EN" db-id="2va5ttpz3pae2fest97ptzf4t9xtxzrdzref" timestamp="1621346176"&gt;11&lt;/key&gt;&lt;/foreign-keys&gt;&lt;ref-type name="Journal Article"&gt;17&lt;/ref-type&gt;&lt;contributors&gt;&lt;authors&gt;&lt;author&gt;Öztürk, F.&lt;/author&gt;&lt;author&gt;Karaduman, M.&lt;/author&gt;&lt;author&gt;Çoldur, R.&lt;/author&gt;&lt;author&gt;İncecik, Ş&lt;/author&gt;&lt;author&gt;Güneş, Y.&lt;/author&gt;&lt;author&gt;Tuncer, M.&lt;/author&gt;&lt;/authors&gt;&lt;/contributors&gt;&lt;auth-address&gt;Cardiology Department, Van Yüzüncü Yıl Universty, Van, Turkey.&amp;#xD;Department of Infectious Diseases &amp;amp; Clinical Microbiology, Faculty of Medicine, Van Yüzüncü Yıl Universty, Van, Turkey.&amp;#xD;Cardiology Department, Bolu Abant İzzet Baysal Universty, Bolu, Turkey.&lt;/auth-address&gt;&lt;titles&gt;&lt;title&gt;Interpretation of arrhythmogenic effects of COVID-19 disease through ECG&lt;/title&gt;&lt;secondary-title&gt;Aging Male&lt;/secondary-title&gt;&lt;alt-title&gt;The aging male : the official journal of the International Society for the Study of the Aging Male&lt;/alt-title&gt;&lt;/titles&gt;&lt;periodical&gt;&lt;full-title&gt;Aging Male&lt;/full-title&gt;&lt;abbr-1&gt;The aging male : the official journal of the International Society for the Study of the Aging Male&lt;/abbr-1&gt;&lt;/periodical&gt;&lt;alt-periodical&gt;&lt;full-title&gt;Aging Male&lt;/full-title&gt;&lt;abbr-1&gt;The aging male : the official journal of the International Society for the Study of the Aging Male&lt;/abbr-1&gt;&lt;/alt-periodical&gt;&lt;pages&gt;1-4&lt;/pages&gt;&lt;edition&gt;2020/05/26&lt;/edition&gt;&lt;keywords&gt;&lt;keyword&gt;Covid-19&lt;/keyword&gt;&lt;keyword&gt;Ecg&lt;/keyword&gt;&lt;keyword&gt;Malignant arrhythmia&lt;/keyword&gt;&lt;keyword&gt;QT prolongation&lt;/keyword&gt;&lt;/keywords&gt;&lt;dates&gt;&lt;year&gt;2020&lt;/year&gt;&lt;pub-dates&gt;&lt;date&gt;May 25&lt;/date&gt;&lt;/pub-dates&gt;&lt;/dates&gt;&lt;isbn&gt;1368-5538&lt;/isbn&gt;&lt;accession-num&gt;32449420&lt;/accession-num&gt;&lt;urls&gt;&lt;/urls&gt;&lt;electronic-resource-num&gt;10.1080/13685538.2020.1769058&lt;/electronic-resource-num&gt;&lt;remote-database-provider&gt;NLM&lt;/remote-database-provider&gt;&lt;language&gt;eng&lt;/language&gt;&lt;/record&gt;&lt;/Cite&gt;&lt;/EndNote&gt;</w:instrText>
            </w:r>
            <w:r w:rsidRPr="00CF6A59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F6A59">
              <w:rPr>
                <w:rFonts w:asciiTheme="majorBidi" w:hAnsiTheme="majorBidi" w:cstheme="majorBidi"/>
                <w:noProof/>
                <w:sz w:val="24"/>
                <w:szCs w:val="24"/>
              </w:rPr>
              <w:t>[19]</w:t>
            </w:r>
            <w:r w:rsidRPr="00CF6A59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503" w:type="pct"/>
          </w:tcPr>
          <w:p w14:paraId="778D762B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Turkey</w:t>
            </w:r>
          </w:p>
        </w:tc>
        <w:tc>
          <w:tcPr>
            <w:tcW w:w="958" w:type="pct"/>
          </w:tcPr>
          <w:p w14:paraId="08FB58BE" w14:textId="77777777" w:rsidR="00911AD9" w:rsidRPr="00CF6A59" w:rsidRDefault="00911AD9" w:rsidP="00A61AD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Only hospitalized patients</w:t>
            </w:r>
          </w:p>
        </w:tc>
        <w:tc>
          <w:tcPr>
            <w:tcW w:w="356" w:type="pct"/>
          </w:tcPr>
          <w:p w14:paraId="2D883416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353" w:type="pct"/>
          </w:tcPr>
          <w:p w14:paraId="5D42F945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501" w:type="pct"/>
          </w:tcPr>
          <w:p w14:paraId="6D61BEA1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48.55 (15.80)</w:t>
            </w:r>
          </w:p>
        </w:tc>
        <w:tc>
          <w:tcPr>
            <w:tcW w:w="356" w:type="pct"/>
          </w:tcPr>
          <w:p w14:paraId="59DB1C46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352" w:type="pct"/>
          </w:tcPr>
          <w:p w14:paraId="45D897F3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39" w:type="pct"/>
          </w:tcPr>
          <w:p w14:paraId="214A1C0C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326" w:type="pct"/>
          </w:tcPr>
          <w:p w14:paraId="3322B8E0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911AD9" w:rsidRPr="00CF6A59" w14:paraId="07650CC0" w14:textId="77777777" w:rsidTr="00911AD9">
        <w:tc>
          <w:tcPr>
            <w:tcW w:w="955" w:type="pct"/>
          </w:tcPr>
          <w:p w14:paraId="6B706EDF" w14:textId="77777777" w:rsidR="00911AD9" w:rsidRPr="00CF6A59" w:rsidRDefault="00911AD9" w:rsidP="00A61AD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Yenercag et al.</w:t>
            </w:r>
            <w:r w:rsidRPr="00CF6A59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ZZW5lcsOnYcSfPC9BdXRob3I+PFllYXI+MjAyMDwvWWVh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</w:fldData>
              </w:fldChar>
            </w:r>
            <w:r w:rsidRPr="00CF6A59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CF6A59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ZZW5lcsOnYcSfPC9BdXRob3I+PFllYXI+MjAyMDwvWWVh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</w:fldData>
              </w:fldChar>
            </w:r>
            <w:r w:rsidRPr="00CF6A59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CF6A59">
              <w:rPr>
                <w:rFonts w:asciiTheme="majorBidi" w:hAnsiTheme="majorBidi" w:cstheme="majorBidi"/>
                <w:sz w:val="24"/>
                <w:szCs w:val="24"/>
              </w:rPr>
            </w:r>
            <w:r w:rsidRPr="00CF6A59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CF6A59">
              <w:rPr>
                <w:rFonts w:asciiTheme="majorBidi" w:hAnsiTheme="majorBidi" w:cstheme="majorBidi"/>
                <w:sz w:val="24"/>
                <w:szCs w:val="24"/>
              </w:rPr>
            </w:r>
            <w:r w:rsidRPr="00CF6A59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F6A59">
              <w:rPr>
                <w:rFonts w:asciiTheme="majorBidi" w:hAnsiTheme="majorBidi" w:cstheme="majorBidi"/>
                <w:noProof/>
                <w:sz w:val="24"/>
                <w:szCs w:val="24"/>
              </w:rPr>
              <w:t>[20]</w:t>
            </w:r>
            <w:r w:rsidRPr="00CF6A59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503" w:type="pct"/>
          </w:tcPr>
          <w:p w14:paraId="535A4A0F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Turkey</w:t>
            </w:r>
          </w:p>
        </w:tc>
        <w:tc>
          <w:tcPr>
            <w:tcW w:w="958" w:type="pct"/>
          </w:tcPr>
          <w:p w14:paraId="49D814C3" w14:textId="77777777" w:rsidR="00911AD9" w:rsidRPr="00CF6A59" w:rsidRDefault="00911AD9" w:rsidP="00A61AD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Combined hospitalized and outpatient COVID-19 patients</w:t>
            </w:r>
          </w:p>
        </w:tc>
        <w:tc>
          <w:tcPr>
            <w:tcW w:w="356" w:type="pct"/>
          </w:tcPr>
          <w:p w14:paraId="01A16B97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353" w:type="pct"/>
          </w:tcPr>
          <w:p w14:paraId="28A91ECD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501" w:type="pct"/>
          </w:tcPr>
          <w:p w14:paraId="7B0F78FC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52.85 (16.85)</w:t>
            </w:r>
          </w:p>
        </w:tc>
        <w:tc>
          <w:tcPr>
            <w:tcW w:w="356" w:type="pct"/>
          </w:tcPr>
          <w:p w14:paraId="1BA15113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352" w:type="pct"/>
          </w:tcPr>
          <w:p w14:paraId="16B008F7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339" w:type="pct"/>
          </w:tcPr>
          <w:p w14:paraId="7A54B502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326" w:type="pct"/>
          </w:tcPr>
          <w:p w14:paraId="1EB1004B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</w:tr>
      <w:tr w:rsidR="00911AD9" w:rsidRPr="00CF6A59" w14:paraId="185D2F56" w14:textId="77777777" w:rsidTr="00911AD9">
        <w:tc>
          <w:tcPr>
            <w:tcW w:w="955" w:type="pct"/>
          </w:tcPr>
          <w:p w14:paraId="4AA6CA83" w14:textId="77777777" w:rsidR="00911AD9" w:rsidRPr="00CF6A59" w:rsidRDefault="00911AD9" w:rsidP="00A61AD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Overall</w:t>
            </w:r>
          </w:p>
        </w:tc>
        <w:tc>
          <w:tcPr>
            <w:tcW w:w="503" w:type="pct"/>
          </w:tcPr>
          <w:p w14:paraId="7BB3D63C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958" w:type="pct"/>
          </w:tcPr>
          <w:p w14:paraId="3D2EA30C" w14:textId="77777777" w:rsidR="00911AD9" w:rsidRPr="00CF6A59" w:rsidRDefault="00911AD9" w:rsidP="00A61AD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356" w:type="pct"/>
          </w:tcPr>
          <w:p w14:paraId="4131E8E3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629</w:t>
            </w:r>
          </w:p>
        </w:tc>
        <w:tc>
          <w:tcPr>
            <w:tcW w:w="353" w:type="pct"/>
          </w:tcPr>
          <w:p w14:paraId="32C02B07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476</w:t>
            </w:r>
          </w:p>
        </w:tc>
        <w:tc>
          <w:tcPr>
            <w:tcW w:w="501" w:type="pct"/>
          </w:tcPr>
          <w:p w14:paraId="113F67DD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40.28 (10.83)</w:t>
            </w:r>
          </w:p>
        </w:tc>
        <w:tc>
          <w:tcPr>
            <w:tcW w:w="356" w:type="pct"/>
          </w:tcPr>
          <w:p w14:paraId="4880453A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352" w:type="pct"/>
          </w:tcPr>
          <w:p w14:paraId="7BECA7E5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339" w:type="pct"/>
          </w:tcPr>
          <w:p w14:paraId="40F1F6A0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326" w:type="pct"/>
          </w:tcPr>
          <w:p w14:paraId="1D8F2A79" w14:textId="77777777" w:rsidR="00911AD9" w:rsidRPr="00CF6A59" w:rsidRDefault="00911AD9" w:rsidP="00A61A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</w:tbl>
    <w:p w14:paraId="49EDC5BE" w14:textId="77777777" w:rsidR="00911AD9" w:rsidRPr="00CF6A59" w:rsidRDefault="00911AD9" w:rsidP="00911AD9">
      <w:pPr>
        <w:pStyle w:val="Caption"/>
        <w:keepNext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The study by Rubin et al. is not included (refer to the text).</w:t>
      </w:r>
    </w:p>
    <w:p w14:paraId="41C7D926" w14:textId="77777777" w:rsidR="00911AD9" w:rsidRPr="00CF6A59" w:rsidRDefault="00911AD9" w:rsidP="00911AD9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sz w:val="24"/>
          <w:szCs w:val="24"/>
        </w:rPr>
        <w:t>N/R= not reported, N/A=not applicable</w:t>
      </w:r>
    </w:p>
    <w:p w14:paraId="2AE25974" w14:textId="77777777" w:rsidR="00911AD9" w:rsidRPr="00CF6A59" w:rsidRDefault="00911AD9" w:rsidP="00911AD9">
      <w:pPr>
        <w:pStyle w:val="Caption"/>
        <w:keepNext/>
        <w:spacing w:line="36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</w:p>
    <w:p w14:paraId="60D70A06" w14:textId="4E718708" w:rsidR="00300711" w:rsidRPr="00CF6A59" w:rsidRDefault="00300711">
      <w:pPr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sz w:val="24"/>
          <w:szCs w:val="24"/>
        </w:rPr>
        <w:br w:type="page"/>
      </w:r>
    </w:p>
    <w:p w14:paraId="097AF787" w14:textId="32AE24A7" w:rsidR="006A435C" w:rsidRPr="00CF6A59" w:rsidRDefault="006A435C" w:rsidP="006A435C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lastRenderedPageBreak/>
        <w:t xml:space="preserve">Supplementary Table  </w:t>
      </w:r>
      <w:r w:rsidR="00BC0B2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3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Meta-regression analysis to define sources of heterogeneity (for TpTe interval)</w:t>
      </w:r>
    </w:p>
    <w:tbl>
      <w:tblPr>
        <w:tblStyle w:val="TableGrid"/>
        <w:tblW w:w="9091" w:type="dxa"/>
        <w:tblLayout w:type="fixed"/>
        <w:tblLook w:val="04A0" w:firstRow="1" w:lastRow="0" w:firstColumn="1" w:lastColumn="0" w:noHBand="0" w:noVBand="1"/>
      </w:tblPr>
      <w:tblGrid>
        <w:gridCol w:w="1705"/>
        <w:gridCol w:w="1530"/>
        <w:gridCol w:w="1350"/>
        <w:gridCol w:w="900"/>
        <w:gridCol w:w="990"/>
        <w:gridCol w:w="1350"/>
        <w:gridCol w:w="1260"/>
        <w:gridCol w:w="6"/>
      </w:tblGrid>
      <w:tr w:rsidR="003B4328" w:rsidRPr="00CF6A59" w14:paraId="03452FD0" w14:textId="77777777" w:rsidTr="005A78AD">
        <w:tc>
          <w:tcPr>
            <w:tcW w:w="1705" w:type="dxa"/>
          </w:tcPr>
          <w:p w14:paraId="4D76AE2A" w14:textId="77777777" w:rsidR="006A435C" w:rsidRPr="00CF6A59" w:rsidRDefault="006A435C" w:rsidP="00A61AD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1530" w:type="dxa"/>
          </w:tcPr>
          <w:p w14:paraId="5D045CF8" w14:textId="77777777" w:rsidR="006A435C" w:rsidRPr="00CF6A59" w:rsidRDefault="006A435C" w:rsidP="00A61AD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Coefficient</w:t>
            </w:r>
          </w:p>
        </w:tc>
        <w:tc>
          <w:tcPr>
            <w:tcW w:w="1350" w:type="dxa"/>
          </w:tcPr>
          <w:p w14:paraId="0B6F7C86" w14:textId="77777777" w:rsidR="006A435C" w:rsidRPr="00CF6A59" w:rsidRDefault="006A435C" w:rsidP="00A61AD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SE</w:t>
            </w:r>
          </w:p>
        </w:tc>
        <w:tc>
          <w:tcPr>
            <w:tcW w:w="900" w:type="dxa"/>
          </w:tcPr>
          <w:p w14:paraId="4F08DFC5" w14:textId="77777777" w:rsidR="006A435C" w:rsidRPr="00CF6A59" w:rsidRDefault="006A435C" w:rsidP="00A61AD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Z</w:t>
            </w:r>
          </w:p>
        </w:tc>
        <w:tc>
          <w:tcPr>
            <w:tcW w:w="990" w:type="dxa"/>
          </w:tcPr>
          <w:p w14:paraId="227D6029" w14:textId="77777777" w:rsidR="006A435C" w:rsidRPr="00CF6A59" w:rsidRDefault="006A435C" w:rsidP="00A61AD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2616" w:type="dxa"/>
            <w:gridSpan w:val="3"/>
          </w:tcPr>
          <w:p w14:paraId="3EDEC555" w14:textId="77777777" w:rsidR="006A435C" w:rsidRPr="00CF6A59" w:rsidRDefault="006A435C" w:rsidP="00A61AD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95% CI</w:t>
            </w:r>
          </w:p>
        </w:tc>
      </w:tr>
      <w:tr w:rsidR="003B4328" w:rsidRPr="00CF6A59" w14:paraId="089069C7" w14:textId="77777777" w:rsidTr="005A78AD">
        <w:trPr>
          <w:gridAfter w:val="1"/>
          <w:wAfter w:w="6" w:type="dxa"/>
        </w:trPr>
        <w:tc>
          <w:tcPr>
            <w:tcW w:w="1705" w:type="dxa"/>
          </w:tcPr>
          <w:p w14:paraId="1048018D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 xml:space="preserve">Age    </w:t>
            </w:r>
          </w:p>
        </w:tc>
        <w:tc>
          <w:tcPr>
            <w:tcW w:w="1530" w:type="dxa"/>
          </w:tcPr>
          <w:p w14:paraId="3570408A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0229204</w:t>
            </w:r>
          </w:p>
        </w:tc>
        <w:tc>
          <w:tcPr>
            <w:tcW w:w="1350" w:type="dxa"/>
          </w:tcPr>
          <w:p w14:paraId="2E68AF19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138257</w:t>
            </w:r>
          </w:p>
        </w:tc>
        <w:tc>
          <w:tcPr>
            <w:tcW w:w="900" w:type="dxa"/>
          </w:tcPr>
          <w:p w14:paraId="01121812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1.66</w:t>
            </w:r>
          </w:p>
        </w:tc>
        <w:tc>
          <w:tcPr>
            <w:tcW w:w="990" w:type="dxa"/>
          </w:tcPr>
          <w:p w14:paraId="2E3210AE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97</w:t>
            </w:r>
          </w:p>
        </w:tc>
        <w:tc>
          <w:tcPr>
            <w:tcW w:w="1350" w:type="dxa"/>
          </w:tcPr>
          <w:p w14:paraId="51B6A825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0500181</w:t>
            </w:r>
          </w:p>
        </w:tc>
        <w:tc>
          <w:tcPr>
            <w:tcW w:w="1260" w:type="dxa"/>
          </w:tcPr>
          <w:p w14:paraId="675D7CFA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41774</w:t>
            </w:r>
          </w:p>
        </w:tc>
      </w:tr>
      <w:tr w:rsidR="003B4328" w:rsidRPr="00CF6A59" w14:paraId="5773647B" w14:textId="77777777" w:rsidTr="005A78AD">
        <w:trPr>
          <w:gridAfter w:val="1"/>
          <w:wAfter w:w="6" w:type="dxa"/>
        </w:trPr>
        <w:tc>
          <w:tcPr>
            <w:tcW w:w="1705" w:type="dxa"/>
          </w:tcPr>
          <w:p w14:paraId="27369A70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 xml:space="preserve">Sex                    </w:t>
            </w:r>
          </w:p>
        </w:tc>
        <w:tc>
          <w:tcPr>
            <w:tcW w:w="1530" w:type="dxa"/>
          </w:tcPr>
          <w:p w14:paraId="74CF756E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027092</w:t>
            </w:r>
          </w:p>
        </w:tc>
        <w:tc>
          <w:tcPr>
            <w:tcW w:w="1350" w:type="dxa"/>
          </w:tcPr>
          <w:p w14:paraId="55D8E662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341638</w:t>
            </w:r>
          </w:p>
        </w:tc>
        <w:tc>
          <w:tcPr>
            <w:tcW w:w="900" w:type="dxa"/>
          </w:tcPr>
          <w:p w14:paraId="7D0B2D51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79</w:t>
            </w:r>
          </w:p>
        </w:tc>
        <w:tc>
          <w:tcPr>
            <w:tcW w:w="990" w:type="dxa"/>
          </w:tcPr>
          <w:p w14:paraId="30D675F6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 xml:space="preserve">  0.428</w:t>
            </w:r>
          </w:p>
        </w:tc>
        <w:tc>
          <w:tcPr>
            <w:tcW w:w="1350" w:type="dxa"/>
          </w:tcPr>
          <w:p w14:paraId="2E7829D2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0940518</w:t>
            </w:r>
          </w:p>
        </w:tc>
        <w:tc>
          <w:tcPr>
            <w:tcW w:w="1260" w:type="dxa"/>
          </w:tcPr>
          <w:p w14:paraId="52E933C1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398678</w:t>
            </w:r>
          </w:p>
        </w:tc>
      </w:tr>
      <w:tr w:rsidR="003B4328" w:rsidRPr="00CF6A59" w14:paraId="622581DE" w14:textId="77777777" w:rsidTr="005A78AD">
        <w:trPr>
          <w:gridAfter w:val="1"/>
          <w:wAfter w:w="6" w:type="dxa"/>
        </w:trPr>
        <w:tc>
          <w:tcPr>
            <w:tcW w:w="1705" w:type="dxa"/>
          </w:tcPr>
          <w:p w14:paraId="00E295B5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 xml:space="preserve">Diabetes Mellitus                 </w:t>
            </w:r>
          </w:p>
        </w:tc>
        <w:tc>
          <w:tcPr>
            <w:tcW w:w="1530" w:type="dxa"/>
          </w:tcPr>
          <w:p w14:paraId="0F95FE20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705128</w:t>
            </w:r>
          </w:p>
        </w:tc>
        <w:tc>
          <w:tcPr>
            <w:tcW w:w="1350" w:type="dxa"/>
          </w:tcPr>
          <w:p w14:paraId="0842BC0A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1946684</w:t>
            </w:r>
          </w:p>
        </w:tc>
        <w:tc>
          <w:tcPr>
            <w:tcW w:w="900" w:type="dxa"/>
          </w:tcPr>
          <w:p w14:paraId="03348345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990" w:type="dxa"/>
          </w:tcPr>
          <w:p w14:paraId="109CAFAB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717</w:t>
            </w:r>
          </w:p>
        </w:tc>
        <w:tc>
          <w:tcPr>
            <w:tcW w:w="1350" w:type="dxa"/>
          </w:tcPr>
          <w:p w14:paraId="660BFACA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3110304</w:t>
            </w:r>
          </w:p>
        </w:tc>
        <w:tc>
          <w:tcPr>
            <w:tcW w:w="1260" w:type="dxa"/>
          </w:tcPr>
          <w:p w14:paraId="74A11167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4520559</w:t>
            </w:r>
          </w:p>
        </w:tc>
      </w:tr>
      <w:tr w:rsidR="003B4328" w:rsidRPr="00CF6A59" w14:paraId="22F8BA56" w14:textId="77777777" w:rsidTr="005A78AD">
        <w:trPr>
          <w:gridAfter w:val="1"/>
          <w:wAfter w:w="6" w:type="dxa"/>
        </w:trPr>
        <w:tc>
          <w:tcPr>
            <w:tcW w:w="1705" w:type="dxa"/>
          </w:tcPr>
          <w:p w14:paraId="53F41FC0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 xml:space="preserve">Hypertension                </w:t>
            </w:r>
          </w:p>
        </w:tc>
        <w:tc>
          <w:tcPr>
            <w:tcW w:w="1530" w:type="dxa"/>
          </w:tcPr>
          <w:p w14:paraId="5772FD7D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0902293</w:t>
            </w:r>
          </w:p>
        </w:tc>
        <w:tc>
          <w:tcPr>
            <w:tcW w:w="1350" w:type="dxa"/>
          </w:tcPr>
          <w:p w14:paraId="71737E19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78657</w:t>
            </w:r>
          </w:p>
        </w:tc>
        <w:tc>
          <w:tcPr>
            <w:tcW w:w="900" w:type="dxa"/>
          </w:tcPr>
          <w:p w14:paraId="76B96F2D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1.15</w:t>
            </w:r>
          </w:p>
        </w:tc>
        <w:tc>
          <w:tcPr>
            <w:tcW w:w="990" w:type="dxa"/>
          </w:tcPr>
          <w:p w14:paraId="42EB1958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251</w:t>
            </w:r>
          </w:p>
        </w:tc>
        <w:tc>
          <w:tcPr>
            <w:tcW w:w="1350" w:type="dxa"/>
          </w:tcPr>
          <w:p w14:paraId="50381285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2443942</w:t>
            </w:r>
          </w:p>
        </w:tc>
        <w:tc>
          <w:tcPr>
            <w:tcW w:w="1260" w:type="dxa"/>
          </w:tcPr>
          <w:p w14:paraId="122B5215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639355</w:t>
            </w:r>
          </w:p>
        </w:tc>
      </w:tr>
      <w:tr w:rsidR="003B4328" w:rsidRPr="00CF6A59" w14:paraId="3335B5EF" w14:textId="77777777" w:rsidTr="005A78AD">
        <w:trPr>
          <w:gridAfter w:val="1"/>
          <w:wAfter w:w="6" w:type="dxa"/>
        </w:trPr>
        <w:tc>
          <w:tcPr>
            <w:tcW w:w="1705" w:type="dxa"/>
          </w:tcPr>
          <w:p w14:paraId="3B112C64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Smoking</w:t>
            </w:r>
          </w:p>
        </w:tc>
        <w:tc>
          <w:tcPr>
            <w:tcW w:w="1530" w:type="dxa"/>
          </w:tcPr>
          <w:p w14:paraId="1CE0C62E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1000146</w:t>
            </w:r>
          </w:p>
        </w:tc>
        <w:tc>
          <w:tcPr>
            <w:tcW w:w="1350" w:type="dxa"/>
          </w:tcPr>
          <w:p w14:paraId="761FA1FB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960001</w:t>
            </w:r>
          </w:p>
        </w:tc>
        <w:tc>
          <w:tcPr>
            <w:tcW w:w="900" w:type="dxa"/>
          </w:tcPr>
          <w:p w14:paraId="36962121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1.04</w:t>
            </w:r>
          </w:p>
        </w:tc>
        <w:tc>
          <w:tcPr>
            <w:tcW w:w="990" w:type="dxa"/>
          </w:tcPr>
          <w:p w14:paraId="3881CE13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297</w:t>
            </w:r>
          </w:p>
        </w:tc>
        <w:tc>
          <w:tcPr>
            <w:tcW w:w="1350" w:type="dxa"/>
          </w:tcPr>
          <w:p w14:paraId="66CB75A2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0881422</w:t>
            </w:r>
          </w:p>
        </w:tc>
        <w:tc>
          <w:tcPr>
            <w:tcW w:w="1260" w:type="dxa"/>
          </w:tcPr>
          <w:p w14:paraId="266CB3AD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2881713</w:t>
            </w:r>
          </w:p>
        </w:tc>
      </w:tr>
      <w:tr w:rsidR="003B4328" w:rsidRPr="00CF6A59" w14:paraId="1DDB7C18" w14:textId="77777777" w:rsidTr="005A78AD">
        <w:trPr>
          <w:gridAfter w:val="1"/>
          <w:wAfter w:w="6" w:type="dxa"/>
        </w:trPr>
        <w:tc>
          <w:tcPr>
            <w:tcW w:w="1705" w:type="dxa"/>
          </w:tcPr>
          <w:p w14:paraId="2E91739B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Hospitalization</w:t>
            </w:r>
          </w:p>
        </w:tc>
        <w:tc>
          <w:tcPr>
            <w:tcW w:w="1530" w:type="dxa"/>
          </w:tcPr>
          <w:p w14:paraId="1D0CDCB9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5322952</w:t>
            </w:r>
          </w:p>
        </w:tc>
        <w:tc>
          <w:tcPr>
            <w:tcW w:w="1350" w:type="dxa"/>
          </w:tcPr>
          <w:p w14:paraId="117C6FC4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2613803</w:t>
            </w:r>
          </w:p>
        </w:tc>
        <w:tc>
          <w:tcPr>
            <w:tcW w:w="900" w:type="dxa"/>
          </w:tcPr>
          <w:p w14:paraId="6DD85B69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2.04</w:t>
            </w:r>
          </w:p>
        </w:tc>
        <w:tc>
          <w:tcPr>
            <w:tcW w:w="990" w:type="dxa"/>
          </w:tcPr>
          <w:p w14:paraId="2037C79A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42</w:t>
            </w:r>
          </w:p>
        </w:tc>
        <w:tc>
          <w:tcPr>
            <w:tcW w:w="1350" w:type="dxa"/>
          </w:tcPr>
          <w:p w14:paraId="16F12D8C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199992</w:t>
            </w:r>
          </w:p>
        </w:tc>
        <w:tc>
          <w:tcPr>
            <w:tcW w:w="1260" w:type="dxa"/>
          </w:tcPr>
          <w:p w14:paraId="3D6D1C17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1.044591</w:t>
            </w:r>
          </w:p>
        </w:tc>
      </w:tr>
      <w:tr w:rsidR="003B4328" w:rsidRPr="00CF6A59" w14:paraId="1E4EF374" w14:textId="77777777" w:rsidTr="005A78AD">
        <w:trPr>
          <w:gridAfter w:val="1"/>
          <w:wAfter w:w="6" w:type="dxa"/>
        </w:trPr>
        <w:tc>
          <w:tcPr>
            <w:tcW w:w="1705" w:type="dxa"/>
          </w:tcPr>
          <w:p w14:paraId="0834611D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 xml:space="preserve">Constant </w:t>
            </w:r>
          </w:p>
        </w:tc>
        <w:tc>
          <w:tcPr>
            <w:tcW w:w="1530" w:type="dxa"/>
          </w:tcPr>
          <w:p w14:paraId="5C7E5872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1.572495</w:t>
            </w:r>
          </w:p>
        </w:tc>
        <w:tc>
          <w:tcPr>
            <w:tcW w:w="1350" w:type="dxa"/>
          </w:tcPr>
          <w:p w14:paraId="7613EF1E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1.954544</w:t>
            </w:r>
          </w:p>
        </w:tc>
        <w:tc>
          <w:tcPr>
            <w:tcW w:w="900" w:type="dxa"/>
          </w:tcPr>
          <w:p w14:paraId="75C94CB4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80</w:t>
            </w:r>
          </w:p>
        </w:tc>
        <w:tc>
          <w:tcPr>
            <w:tcW w:w="990" w:type="dxa"/>
          </w:tcPr>
          <w:p w14:paraId="46908A81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421</w:t>
            </w:r>
          </w:p>
        </w:tc>
        <w:tc>
          <w:tcPr>
            <w:tcW w:w="1350" w:type="dxa"/>
          </w:tcPr>
          <w:p w14:paraId="321E4D1B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2.258342</w:t>
            </w:r>
          </w:p>
        </w:tc>
        <w:tc>
          <w:tcPr>
            <w:tcW w:w="1260" w:type="dxa"/>
          </w:tcPr>
          <w:p w14:paraId="4F80E145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5.403331</w:t>
            </w:r>
          </w:p>
        </w:tc>
      </w:tr>
    </w:tbl>
    <w:p w14:paraId="55DE6562" w14:textId="77777777" w:rsidR="006A435C" w:rsidRPr="00CF6A59" w:rsidRDefault="006A435C" w:rsidP="006A435C">
      <w:pPr>
        <w:jc w:val="both"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sz w:val="24"/>
          <w:szCs w:val="24"/>
        </w:rPr>
        <w:t>Residual I</w:t>
      </w:r>
      <w:r w:rsidRPr="00CF6A59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CF6A59">
        <w:rPr>
          <w:rFonts w:asciiTheme="majorBidi" w:hAnsiTheme="majorBidi" w:cstheme="majorBidi"/>
          <w:sz w:val="24"/>
          <w:szCs w:val="24"/>
        </w:rPr>
        <w:t>=64.01%, Q=2.78, P-value=0.095, TpTe=T wave peak to T wave end</w:t>
      </w:r>
    </w:p>
    <w:p w14:paraId="4FE43BF0" w14:textId="77777777" w:rsidR="006A435C" w:rsidRPr="00CF6A59" w:rsidRDefault="006A435C" w:rsidP="006A435C">
      <w:pPr>
        <w:jc w:val="both"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sz w:val="24"/>
          <w:szCs w:val="24"/>
        </w:rPr>
        <w:t>SE=standard error, CI=confidence interval</w:t>
      </w:r>
    </w:p>
    <w:p w14:paraId="3A609004" w14:textId="77777777" w:rsidR="00300711" w:rsidRPr="00CF6A59" w:rsidRDefault="00300711">
      <w:pPr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sz w:val="24"/>
          <w:szCs w:val="24"/>
        </w:rPr>
        <w:br w:type="page"/>
      </w:r>
    </w:p>
    <w:p w14:paraId="73DF2A17" w14:textId="4A3261C9" w:rsidR="006A435C" w:rsidRPr="00CF6A59" w:rsidRDefault="006A435C" w:rsidP="006A435C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lastRenderedPageBreak/>
        <w:t xml:space="preserve">Supplementary Table  </w:t>
      </w:r>
      <w:r w:rsidR="00BC0B2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4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Meta-regression analysis to define sources of heterogeneity (for TpTe/QT)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683"/>
        <w:gridCol w:w="1552"/>
        <w:gridCol w:w="1350"/>
        <w:gridCol w:w="900"/>
        <w:gridCol w:w="990"/>
        <w:gridCol w:w="1350"/>
        <w:gridCol w:w="1440"/>
      </w:tblGrid>
      <w:tr w:rsidR="003B4328" w:rsidRPr="00CF6A59" w14:paraId="223D3F4E" w14:textId="77777777" w:rsidTr="006154F0">
        <w:tc>
          <w:tcPr>
            <w:tcW w:w="1683" w:type="dxa"/>
          </w:tcPr>
          <w:p w14:paraId="7BFB2268" w14:textId="77777777" w:rsidR="006A435C" w:rsidRPr="00CF6A59" w:rsidRDefault="006A435C" w:rsidP="00A61AD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1552" w:type="dxa"/>
          </w:tcPr>
          <w:p w14:paraId="6C63EBDD" w14:textId="77777777" w:rsidR="006A435C" w:rsidRPr="00CF6A59" w:rsidRDefault="006A435C" w:rsidP="00A61AD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Coefficient</w:t>
            </w:r>
          </w:p>
        </w:tc>
        <w:tc>
          <w:tcPr>
            <w:tcW w:w="1350" w:type="dxa"/>
          </w:tcPr>
          <w:p w14:paraId="505C6669" w14:textId="77777777" w:rsidR="006A435C" w:rsidRPr="00CF6A59" w:rsidRDefault="006A435C" w:rsidP="00A61AD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SE</w:t>
            </w:r>
          </w:p>
        </w:tc>
        <w:tc>
          <w:tcPr>
            <w:tcW w:w="900" w:type="dxa"/>
          </w:tcPr>
          <w:p w14:paraId="03D19DFE" w14:textId="77777777" w:rsidR="006A435C" w:rsidRPr="00CF6A59" w:rsidRDefault="006A435C" w:rsidP="00A61AD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Z</w:t>
            </w:r>
          </w:p>
        </w:tc>
        <w:tc>
          <w:tcPr>
            <w:tcW w:w="990" w:type="dxa"/>
          </w:tcPr>
          <w:p w14:paraId="1BA6D691" w14:textId="77777777" w:rsidR="006A435C" w:rsidRPr="00CF6A59" w:rsidRDefault="006A435C" w:rsidP="00A61AD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2790" w:type="dxa"/>
            <w:gridSpan w:val="2"/>
          </w:tcPr>
          <w:p w14:paraId="6A82427A" w14:textId="77777777" w:rsidR="006A435C" w:rsidRPr="00CF6A59" w:rsidRDefault="006A435C" w:rsidP="00A61AD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95% CI</w:t>
            </w:r>
          </w:p>
        </w:tc>
      </w:tr>
      <w:tr w:rsidR="003B4328" w:rsidRPr="00CF6A59" w14:paraId="69AE1177" w14:textId="77777777" w:rsidTr="006154F0">
        <w:tc>
          <w:tcPr>
            <w:tcW w:w="1683" w:type="dxa"/>
          </w:tcPr>
          <w:p w14:paraId="22B245EA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 xml:space="preserve">Age    </w:t>
            </w:r>
          </w:p>
        </w:tc>
        <w:tc>
          <w:tcPr>
            <w:tcW w:w="1552" w:type="dxa"/>
          </w:tcPr>
          <w:p w14:paraId="2C30ECCA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0011353</w:t>
            </w:r>
          </w:p>
        </w:tc>
        <w:tc>
          <w:tcPr>
            <w:tcW w:w="1350" w:type="dxa"/>
          </w:tcPr>
          <w:p w14:paraId="6BF8BF7F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0247</w:t>
            </w:r>
          </w:p>
        </w:tc>
        <w:tc>
          <w:tcPr>
            <w:tcW w:w="900" w:type="dxa"/>
          </w:tcPr>
          <w:p w14:paraId="40D75B3B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4.60</w:t>
            </w:r>
          </w:p>
        </w:tc>
        <w:tc>
          <w:tcPr>
            <w:tcW w:w="990" w:type="dxa"/>
          </w:tcPr>
          <w:p w14:paraId="20D3B616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350" w:type="dxa"/>
          </w:tcPr>
          <w:p w14:paraId="74FD20B0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0016194</w:t>
            </w:r>
          </w:p>
        </w:tc>
        <w:tc>
          <w:tcPr>
            <w:tcW w:w="1440" w:type="dxa"/>
          </w:tcPr>
          <w:p w14:paraId="2DDBF0B5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0006513</w:t>
            </w:r>
          </w:p>
        </w:tc>
      </w:tr>
      <w:tr w:rsidR="003B4328" w:rsidRPr="00CF6A59" w14:paraId="10AA2245" w14:textId="77777777" w:rsidTr="006154F0">
        <w:tc>
          <w:tcPr>
            <w:tcW w:w="1683" w:type="dxa"/>
          </w:tcPr>
          <w:p w14:paraId="55E0E788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 xml:space="preserve">Sex                    </w:t>
            </w:r>
          </w:p>
        </w:tc>
        <w:tc>
          <w:tcPr>
            <w:tcW w:w="1552" w:type="dxa"/>
          </w:tcPr>
          <w:p w14:paraId="301F3C6D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 xml:space="preserve">  0.0012303</w:t>
            </w:r>
          </w:p>
        </w:tc>
        <w:tc>
          <w:tcPr>
            <w:tcW w:w="1350" w:type="dxa"/>
          </w:tcPr>
          <w:p w14:paraId="395DEA47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04282</w:t>
            </w:r>
          </w:p>
        </w:tc>
        <w:tc>
          <w:tcPr>
            <w:tcW w:w="900" w:type="dxa"/>
          </w:tcPr>
          <w:p w14:paraId="62F186F9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2.87</w:t>
            </w:r>
          </w:p>
        </w:tc>
        <w:tc>
          <w:tcPr>
            <w:tcW w:w="990" w:type="dxa"/>
          </w:tcPr>
          <w:p w14:paraId="66D3EED9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  <w:tc>
          <w:tcPr>
            <w:tcW w:w="1350" w:type="dxa"/>
          </w:tcPr>
          <w:p w14:paraId="6B7EE65A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0391</w:t>
            </w:r>
          </w:p>
        </w:tc>
        <w:tc>
          <w:tcPr>
            <w:tcW w:w="1440" w:type="dxa"/>
          </w:tcPr>
          <w:p w14:paraId="7E57FDA2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20696</w:t>
            </w:r>
          </w:p>
        </w:tc>
      </w:tr>
      <w:tr w:rsidR="003B4328" w:rsidRPr="00CF6A59" w14:paraId="3AB47700" w14:textId="77777777" w:rsidTr="006154F0">
        <w:tc>
          <w:tcPr>
            <w:tcW w:w="1683" w:type="dxa"/>
          </w:tcPr>
          <w:p w14:paraId="69F172A0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 xml:space="preserve">Diabetes Mellitus             </w:t>
            </w:r>
          </w:p>
        </w:tc>
        <w:tc>
          <w:tcPr>
            <w:tcW w:w="1552" w:type="dxa"/>
          </w:tcPr>
          <w:p w14:paraId="6EC761DA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05274</w:t>
            </w:r>
          </w:p>
        </w:tc>
        <w:tc>
          <w:tcPr>
            <w:tcW w:w="1350" w:type="dxa"/>
          </w:tcPr>
          <w:p w14:paraId="7201E074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02302</w:t>
            </w:r>
          </w:p>
        </w:tc>
        <w:tc>
          <w:tcPr>
            <w:tcW w:w="900" w:type="dxa"/>
          </w:tcPr>
          <w:p w14:paraId="4D0CB082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2.29</w:t>
            </w:r>
          </w:p>
        </w:tc>
        <w:tc>
          <w:tcPr>
            <w:tcW w:w="990" w:type="dxa"/>
          </w:tcPr>
          <w:p w14:paraId="7ADC5A7E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22</w:t>
            </w:r>
          </w:p>
        </w:tc>
        <w:tc>
          <w:tcPr>
            <w:tcW w:w="1350" w:type="dxa"/>
          </w:tcPr>
          <w:p w14:paraId="728889DC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00763</w:t>
            </w:r>
          </w:p>
        </w:tc>
        <w:tc>
          <w:tcPr>
            <w:tcW w:w="1440" w:type="dxa"/>
          </w:tcPr>
          <w:p w14:paraId="7B1DA0F3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09785</w:t>
            </w:r>
          </w:p>
        </w:tc>
      </w:tr>
      <w:tr w:rsidR="003B4328" w:rsidRPr="00CF6A59" w14:paraId="4B87C4A3" w14:textId="77777777" w:rsidTr="006154F0">
        <w:tc>
          <w:tcPr>
            <w:tcW w:w="1683" w:type="dxa"/>
          </w:tcPr>
          <w:p w14:paraId="3846040E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Hospitalization</w:t>
            </w:r>
          </w:p>
        </w:tc>
        <w:tc>
          <w:tcPr>
            <w:tcW w:w="1552" w:type="dxa"/>
          </w:tcPr>
          <w:p w14:paraId="71166ABE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69282</w:t>
            </w:r>
          </w:p>
        </w:tc>
        <w:tc>
          <w:tcPr>
            <w:tcW w:w="1350" w:type="dxa"/>
          </w:tcPr>
          <w:p w14:paraId="0409FD2E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22825</w:t>
            </w:r>
          </w:p>
        </w:tc>
        <w:tc>
          <w:tcPr>
            <w:tcW w:w="900" w:type="dxa"/>
          </w:tcPr>
          <w:p w14:paraId="0E426E75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3.04</w:t>
            </w:r>
          </w:p>
        </w:tc>
        <w:tc>
          <w:tcPr>
            <w:tcW w:w="990" w:type="dxa"/>
          </w:tcPr>
          <w:p w14:paraId="25944071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1350" w:type="dxa"/>
          </w:tcPr>
          <w:p w14:paraId="437902E5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24546</w:t>
            </w:r>
          </w:p>
        </w:tc>
        <w:tc>
          <w:tcPr>
            <w:tcW w:w="1440" w:type="dxa"/>
          </w:tcPr>
          <w:p w14:paraId="1470EED9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114018</w:t>
            </w:r>
          </w:p>
        </w:tc>
      </w:tr>
      <w:tr w:rsidR="003B4328" w:rsidRPr="00CF6A59" w14:paraId="700C8BDC" w14:textId="77777777" w:rsidTr="006154F0">
        <w:tc>
          <w:tcPr>
            <w:tcW w:w="1683" w:type="dxa"/>
          </w:tcPr>
          <w:p w14:paraId="328F77D5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 xml:space="preserve">Constant </w:t>
            </w:r>
          </w:p>
        </w:tc>
        <w:tc>
          <w:tcPr>
            <w:tcW w:w="1552" w:type="dxa"/>
          </w:tcPr>
          <w:p w14:paraId="44F4FF52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0213754</w:t>
            </w:r>
          </w:p>
        </w:tc>
        <w:tc>
          <w:tcPr>
            <w:tcW w:w="1350" w:type="dxa"/>
          </w:tcPr>
          <w:p w14:paraId="05F3B792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225081</w:t>
            </w:r>
          </w:p>
        </w:tc>
        <w:tc>
          <w:tcPr>
            <w:tcW w:w="900" w:type="dxa"/>
          </w:tcPr>
          <w:p w14:paraId="71D61A27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95</w:t>
            </w:r>
          </w:p>
        </w:tc>
        <w:tc>
          <w:tcPr>
            <w:tcW w:w="990" w:type="dxa"/>
          </w:tcPr>
          <w:p w14:paraId="3DB63A43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342</w:t>
            </w:r>
          </w:p>
        </w:tc>
        <w:tc>
          <w:tcPr>
            <w:tcW w:w="1350" w:type="dxa"/>
          </w:tcPr>
          <w:p w14:paraId="12E5EBFE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0654906</w:t>
            </w:r>
          </w:p>
        </w:tc>
        <w:tc>
          <w:tcPr>
            <w:tcW w:w="1440" w:type="dxa"/>
          </w:tcPr>
          <w:p w14:paraId="199B25F9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227397</w:t>
            </w:r>
          </w:p>
        </w:tc>
      </w:tr>
    </w:tbl>
    <w:p w14:paraId="2C5E5EED" w14:textId="77777777" w:rsidR="006A435C" w:rsidRPr="00CF6A59" w:rsidRDefault="006A435C" w:rsidP="006A435C">
      <w:pPr>
        <w:jc w:val="both"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sz w:val="24"/>
          <w:szCs w:val="24"/>
        </w:rPr>
        <w:t>Residual I2=0.09%, Q=0.50, P-value=0.479, TpTe=T wave peak to T wave end</w:t>
      </w:r>
    </w:p>
    <w:p w14:paraId="3B6C6212" w14:textId="77777777" w:rsidR="006A435C" w:rsidRPr="00CF6A59" w:rsidRDefault="006A435C" w:rsidP="006A435C">
      <w:pPr>
        <w:jc w:val="both"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sz w:val="24"/>
          <w:szCs w:val="24"/>
        </w:rPr>
        <w:t>SE=standard error, CI=confidence interval</w:t>
      </w:r>
    </w:p>
    <w:p w14:paraId="47FB1A51" w14:textId="77777777" w:rsidR="006A435C" w:rsidRPr="00CF6A59" w:rsidRDefault="006A435C" w:rsidP="006A435C">
      <w:pPr>
        <w:rPr>
          <w:rFonts w:asciiTheme="majorBidi" w:hAnsiTheme="majorBidi" w:cstheme="majorBidi"/>
          <w:sz w:val="24"/>
          <w:szCs w:val="24"/>
        </w:rPr>
      </w:pPr>
    </w:p>
    <w:p w14:paraId="7CBB1699" w14:textId="77777777" w:rsidR="00300711" w:rsidRPr="00CF6A59" w:rsidRDefault="00300711">
      <w:pPr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sz w:val="24"/>
          <w:szCs w:val="24"/>
        </w:rPr>
        <w:br w:type="page"/>
      </w:r>
    </w:p>
    <w:p w14:paraId="15F84513" w14:textId="2A6F257F" w:rsidR="00F66447" w:rsidRPr="00CF6A59" w:rsidRDefault="00F66447" w:rsidP="00F66447">
      <w:pPr>
        <w:pStyle w:val="Caption"/>
        <w:keepNext/>
        <w:rPr>
          <w:i w:val="0"/>
          <w:iCs w:val="0"/>
        </w:rPr>
      </w:pP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lastRenderedPageBreak/>
        <w:t xml:space="preserve">Supplementary Table  </w:t>
      </w:r>
      <w:r w:rsidR="00BC0B2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5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</w:t>
      </w:r>
      <w:r w:rsidRPr="00CF6A5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Meta-regression analysis to define sources of heterogeneity (for TpTe/QTc)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683"/>
        <w:gridCol w:w="1552"/>
        <w:gridCol w:w="1350"/>
        <w:gridCol w:w="900"/>
        <w:gridCol w:w="990"/>
        <w:gridCol w:w="1350"/>
        <w:gridCol w:w="1350"/>
      </w:tblGrid>
      <w:tr w:rsidR="003B4328" w:rsidRPr="00CF6A59" w14:paraId="664D1158" w14:textId="77777777" w:rsidTr="00EC19B9">
        <w:tc>
          <w:tcPr>
            <w:tcW w:w="1683" w:type="dxa"/>
          </w:tcPr>
          <w:p w14:paraId="7271B3A2" w14:textId="77777777" w:rsidR="006A435C" w:rsidRPr="00CF6A59" w:rsidRDefault="006A435C" w:rsidP="00A61AD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1552" w:type="dxa"/>
          </w:tcPr>
          <w:p w14:paraId="0F0552DA" w14:textId="77777777" w:rsidR="006A435C" w:rsidRPr="00CF6A59" w:rsidRDefault="006A435C" w:rsidP="00A61AD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Coefficient</w:t>
            </w:r>
          </w:p>
        </w:tc>
        <w:tc>
          <w:tcPr>
            <w:tcW w:w="1350" w:type="dxa"/>
          </w:tcPr>
          <w:p w14:paraId="5A48388E" w14:textId="77777777" w:rsidR="006A435C" w:rsidRPr="00CF6A59" w:rsidRDefault="006A435C" w:rsidP="00A61AD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SE</w:t>
            </w:r>
          </w:p>
        </w:tc>
        <w:tc>
          <w:tcPr>
            <w:tcW w:w="900" w:type="dxa"/>
          </w:tcPr>
          <w:p w14:paraId="1FAE84BE" w14:textId="77777777" w:rsidR="006A435C" w:rsidRPr="00CF6A59" w:rsidRDefault="006A435C" w:rsidP="00A61AD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Z</w:t>
            </w:r>
          </w:p>
        </w:tc>
        <w:tc>
          <w:tcPr>
            <w:tcW w:w="990" w:type="dxa"/>
          </w:tcPr>
          <w:p w14:paraId="052728BF" w14:textId="77777777" w:rsidR="006A435C" w:rsidRPr="00CF6A59" w:rsidRDefault="006A435C" w:rsidP="00A61AD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2700" w:type="dxa"/>
            <w:gridSpan w:val="2"/>
          </w:tcPr>
          <w:p w14:paraId="4A52D1F2" w14:textId="77777777" w:rsidR="006A435C" w:rsidRPr="00CF6A59" w:rsidRDefault="006A435C" w:rsidP="00A61AD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95% CI</w:t>
            </w:r>
          </w:p>
        </w:tc>
      </w:tr>
      <w:tr w:rsidR="003B4328" w:rsidRPr="00CF6A59" w14:paraId="41995E03" w14:textId="77777777" w:rsidTr="00EC19B9">
        <w:tc>
          <w:tcPr>
            <w:tcW w:w="1683" w:type="dxa"/>
          </w:tcPr>
          <w:p w14:paraId="359F5468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 xml:space="preserve">Age    </w:t>
            </w:r>
          </w:p>
        </w:tc>
        <w:tc>
          <w:tcPr>
            <w:tcW w:w="1552" w:type="dxa"/>
          </w:tcPr>
          <w:p w14:paraId="3C75E1CA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0017267</w:t>
            </w:r>
          </w:p>
        </w:tc>
        <w:tc>
          <w:tcPr>
            <w:tcW w:w="1350" w:type="dxa"/>
          </w:tcPr>
          <w:p w14:paraId="1163CB37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06045</w:t>
            </w:r>
          </w:p>
        </w:tc>
        <w:tc>
          <w:tcPr>
            <w:tcW w:w="900" w:type="dxa"/>
          </w:tcPr>
          <w:p w14:paraId="3C77C5BD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2.86</w:t>
            </w:r>
          </w:p>
        </w:tc>
        <w:tc>
          <w:tcPr>
            <w:tcW w:w="990" w:type="dxa"/>
          </w:tcPr>
          <w:p w14:paraId="59E9A572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  <w:tc>
          <w:tcPr>
            <w:tcW w:w="1350" w:type="dxa"/>
          </w:tcPr>
          <w:p w14:paraId="737CF2AF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0029114</w:t>
            </w:r>
          </w:p>
        </w:tc>
        <w:tc>
          <w:tcPr>
            <w:tcW w:w="1350" w:type="dxa"/>
          </w:tcPr>
          <w:p w14:paraId="1B770F79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0005419</w:t>
            </w:r>
          </w:p>
        </w:tc>
      </w:tr>
      <w:tr w:rsidR="003B4328" w:rsidRPr="00CF6A59" w14:paraId="7E3B3A19" w14:textId="77777777" w:rsidTr="00EC19B9">
        <w:tc>
          <w:tcPr>
            <w:tcW w:w="1683" w:type="dxa"/>
          </w:tcPr>
          <w:p w14:paraId="33B876C0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 xml:space="preserve">Sex                    </w:t>
            </w:r>
          </w:p>
        </w:tc>
        <w:tc>
          <w:tcPr>
            <w:tcW w:w="1552" w:type="dxa"/>
          </w:tcPr>
          <w:p w14:paraId="46B07F89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16153</w:t>
            </w:r>
          </w:p>
        </w:tc>
        <w:tc>
          <w:tcPr>
            <w:tcW w:w="1350" w:type="dxa"/>
          </w:tcPr>
          <w:p w14:paraId="7C199829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10157</w:t>
            </w:r>
          </w:p>
        </w:tc>
        <w:tc>
          <w:tcPr>
            <w:tcW w:w="900" w:type="dxa"/>
          </w:tcPr>
          <w:p w14:paraId="7CEF6496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 xml:space="preserve">  1.59</w:t>
            </w:r>
          </w:p>
        </w:tc>
        <w:tc>
          <w:tcPr>
            <w:tcW w:w="990" w:type="dxa"/>
          </w:tcPr>
          <w:p w14:paraId="06F2CCE6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112</w:t>
            </w:r>
          </w:p>
        </w:tc>
        <w:tc>
          <w:tcPr>
            <w:tcW w:w="1350" w:type="dxa"/>
          </w:tcPr>
          <w:p w14:paraId="2BAB5784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0003754</w:t>
            </w:r>
          </w:p>
        </w:tc>
        <w:tc>
          <w:tcPr>
            <w:tcW w:w="1350" w:type="dxa"/>
          </w:tcPr>
          <w:p w14:paraId="67493320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3606</w:t>
            </w:r>
          </w:p>
        </w:tc>
      </w:tr>
      <w:tr w:rsidR="003B4328" w:rsidRPr="00CF6A59" w14:paraId="6F308278" w14:textId="77777777" w:rsidTr="00EC19B9">
        <w:tc>
          <w:tcPr>
            <w:tcW w:w="1683" w:type="dxa"/>
          </w:tcPr>
          <w:p w14:paraId="4130CB5E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 xml:space="preserve">Diabetes Mellitus                 </w:t>
            </w:r>
          </w:p>
        </w:tc>
        <w:tc>
          <w:tcPr>
            <w:tcW w:w="1552" w:type="dxa"/>
          </w:tcPr>
          <w:p w14:paraId="07F69969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 0.0059244</w:t>
            </w:r>
          </w:p>
        </w:tc>
        <w:tc>
          <w:tcPr>
            <w:tcW w:w="1350" w:type="dxa"/>
          </w:tcPr>
          <w:p w14:paraId="1A6816D5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42615</w:t>
            </w:r>
          </w:p>
        </w:tc>
        <w:tc>
          <w:tcPr>
            <w:tcW w:w="900" w:type="dxa"/>
          </w:tcPr>
          <w:p w14:paraId="26409A02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1.39</w:t>
            </w:r>
          </w:p>
        </w:tc>
        <w:tc>
          <w:tcPr>
            <w:tcW w:w="990" w:type="dxa"/>
          </w:tcPr>
          <w:p w14:paraId="17611426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164</w:t>
            </w:r>
          </w:p>
        </w:tc>
        <w:tc>
          <w:tcPr>
            <w:tcW w:w="1350" w:type="dxa"/>
          </w:tcPr>
          <w:p w14:paraId="024EABFB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0142767</w:t>
            </w:r>
          </w:p>
        </w:tc>
        <w:tc>
          <w:tcPr>
            <w:tcW w:w="1350" w:type="dxa"/>
          </w:tcPr>
          <w:p w14:paraId="1F287C2D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24279</w:t>
            </w:r>
          </w:p>
        </w:tc>
      </w:tr>
      <w:tr w:rsidR="003B4328" w:rsidRPr="00CF6A59" w14:paraId="766FC0A2" w14:textId="77777777" w:rsidTr="00EC19B9">
        <w:tc>
          <w:tcPr>
            <w:tcW w:w="1683" w:type="dxa"/>
          </w:tcPr>
          <w:p w14:paraId="330A284F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 xml:space="preserve">Hypertension                </w:t>
            </w:r>
          </w:p>
        </w:tc>
        <w:tc>
          <w:tcPr>
            <w:tcW w:w="1552" w:type="dxa"/>
          </w:tcPr>
          <w:p w14:paraId="27B93C23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44973</w:t>
            </w:r>
          </w:p>
        </w:tc>
        <w:tc>
          <w:tcPr>
            <w:tcW w:w="1350" w:type="dxa"/>
          </w:tcPr>
          <w:p w14:paraId="0844D19A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29792</w:t>
            </w:r>
          </w:p>
        </w:tc>
        <w:tc>
          <w:tcPr>
            <w:tcW w:w="900" w:type="dxa"/>
          </w:tcPr>
          <w:p w14:paraId="5329ADFA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1.51</w:t>
            </w:r>
          </w:p>
        </w:tc>
        <w:tc>
          <w:tcPr>
            <w:tcW w:w="990" w:type="dxa"/>
          </w:tcPr>
          <w:p w14:paraId="01043008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131</w:t>
            </w:r>
          </w:p>
        </w:tc>
        <w:tc>
          <w:tcPr>
            <w:tcW w:w="1350" w:type="dxa"/>
          </w:tcPr>
          <w:p w14:paraId="18B35F14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0013417</w:t>
            </w:r>
          </w:p>
        </w:tc>
        <w:tc>
          <w:tcPr>
            <w:tcW w:w="1350" w:type="dxa"/>
          </w:tcPr>
          <w:p w14:paraId="34533046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103363</w:t>
            </w:r>
          </w:p>
        </w:tc>
      </w:tr>
      <w:tr w:rsidR="003B4328" w:rsidRPr="00CF6A59" w14:paraId="2DE33DCA" w14:textId="77777777" w:rsidTr="00EC19B9">
        <w:tc>
          <w:tcPr>
            <w:tcW w:w="1683" w:type="dxa"/>
          </w:tcPr>
          <w:p w14:paraId="383E0F2F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Hospitalization</w:t>
            </w:r>
          </w:p>
        </w:tc>
        <w:tc>
          <w:tcPr>
            <w:tcW w:w="1552" w:type="dxa"/>
          </w:tcPr>
          <w:p w14:paraId="3FD957C4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0063112</w:t>
            </w:r>
          </w:p>
        </w:tc>
        <w:tc>
          <w:tcPr>
            <w:tcW w:w="1350" w:type="dxa"/>
          </w:tcPr>
          <w:p w14:paraId="1008BDF1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67596</w:t>
            </w:r>
          </w:p>
        </w:tc>
        <w:tc>
          <w:tcPr>
            <w:tcW w:w="900" w:type="dxa"/>
          </w:tcPr>
          <w:p w14:paraId="3A6B81D2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93</w:t>
            </w:r>
          </w:p>
        </w:tc>
        <w:tc>
          <w:tcPr>
            <w:tcW w:w="990" w:type="dxa"/>
          </w:tcPr>
          <w:p w14:paraId="496022C4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350</w:t>
            </w:r>
          </w:p>
        </w:tc>
        <w:tc>
          <w:tcPr>
            <w:tcW w:w="1350" w:type="dxa"/>
          </w:tcPr>
          <w:p w14:paraId="08228C01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0195598</w:t>
            </w:r>
          </w:p>
        </w:tc>
        <w:tc>
          <w:tcPr>
            <w:tcW w:w="1350" w:type="dxa"/>
          </w:tcPr>
          <w:p w14:paraId="3061AAD3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69374</w:t>
            </w:r>
          </w:p>
        </w:tc>
      </w:tr>
      <w:tr w:rsidR="003B4328" w:rsidRPr="00CF6A59" w14:paraId="44930346" w14:textId="77777777" w:rsidTr="00EC19B9">
        <w:tc>
          <w:tcPr>
            <w:tcW w:w="1683" w:type="dxa"/>
          </w:tcPr>
          <w:p w14:paraId="01C63FC2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 xml:space="preserve">Constant </w:t>
            </w:r>
          </w:p>
        </w:tc>
        <w:tc>
          <w:tcPr>
            <w:tcW w:w="1552" w:type="dxa"/>
          </w:tcPr>
          <w:p w14:paraId="2D88B2FF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036526</w:t>
            </w:r>
          </w:p>
        </w:tc>
        <w:tc>
          <w:tcPr>
            <w:tcW w:w="1350" w:type="dxa"/>
          </w:tcPr>
          <w:p w14:paraId="704798FC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467123</w:t>
            </w:r>
          </w:p>
        </w:tc>
        <w:tc>
          <w:tcPr>
            <w:tcW w:w="900" w:type="dxa"/>
          </w:tcPr>
          <w:p w14:paraId="05C4DCCF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990" w:type="dxa"/>
          </w:tcPr>
          <w:p w14:paraId="6C579BFB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938</w:t>
            </w:r>
          </w:p>
        </w:tc>
        <w:tc>
          <w:tcPr>
            <w:tcW w:w="1350" w:type="dxa"/>
          </w:tcPr>
          <w:p w14:paraId="7807E185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-0.0879017</w:t>
            </w:r>
          </w:p>
        </w:tc>
        <w:tc>
          <w:tcPr>
            <w:tcW w:w="1350" w:type="dxa"/>
          </w:tcPr>
          <w:p w14:paraId="61639689" w14:textId="77777777" w:rsidR="006A435C" w:rsidRPr="00CF6A59" w:rsidRDefault="006A435C" w:rsidP="00A61A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6A59">
              <w:rPr>
                <w:rFonts w:asciiTheme="majorBidi" w:hAnsiTheme="majorBidi" w:cstheme="majorBidi"/>
                <w:sz w:val="24"/>
                <w:szCs w:val="24"/>
              </w:rPr>
              <w:t>0.095207</w:t>
            </w:r>
          </w:p>
        </w:tc>
      </w:tr>
    </w:tbl>
    <w:p w14:paraId="56F177C9" w14:textId="77777777" w:rsidR="006A435C" w:rsidRPr="00CF6A59" w:rsidRDefault="006A435C" w:rsidP="006A435C">
      <w:pPr>
        <w:jc w:val="both"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sz w:val="24"/>
          <w:szCs w:val="24"/>
        </w:rPr>
        <w:t>Residual I</w:t>
      </w:r>
      <w:r w:rsidRPr="00CF6A59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CF6A59">
        <w:rPr>
          <w:rFonts w:asciiTheme="majorBidi" w:hAnsiTheme="majorBidi" w:cstheme="majorBidi"/>
          <w:sz w:val="24"/>
          <w:szCs w:val="24"/>
        </w:rPr>
        <w:t>=88.83, Q=8.96, P-value=0.0028, TpTe=T wave peak to T wave end, QTc= corrected QT</w:t>
      </w:r>
    </w:p>
    <w:p w14:paraId="088D2E51" w14:textId="77777777" w:rsidR="006A435C" w:rsidRPr="00CF6A59" w:rsidRDefault="006A435C" w:rsidP="006A435C">
      <w:pPr>
        <w:jc w:val="both"/>
        <w:rPr>
          <w:rFonts w:asciiTheme="majorBidi" w:hAnsiTheme="majorBidi" w:cstheme="majorBidi"/>
          <w:sz w:val="24"/>
          <w:szCs w:val="24"/>
        </w:rPr>
      </w:pPr>
      <w:r w:rsidRPr="00CF6A59">
        <w:rPr>
          <w:rFonts w:asciiTheme="majorBidi" w:hAnsiTheme="majorBidi" w:cstheme="majorBidi"/>
          <w:sz w:val="24"/>
          <w:szCs w:val="24"/>
        </w:rPr>
        <w:t>SE=standard error, CI=confidence interval</w:t>
      </w:r>
    </w:p>
    <w:p w14:paraId="2B369A2A" w14:textId="77777777" w:rsidR="006A435C" w:rsidRPr="00CF6A59" w:rsidRDefault="006A435C" w:rsidP="006A435C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6D4CC39" w14:textId="77777777" w:rsidR="006A435C" w:rsidRPr="00CF6A59" w:rsidRDefault="006A435C" w:rsidP="006A1225">
      <w:pPr>
        <w:rPr>
          <w:rFonts w:asciiTheme="majorBidi" w:hAnsiTheme="majorBidi" w:cstheme="majorBidi"/>
          <w:sz w:val="24"/>
          <w:szCs w:val="24"/>
        </w:rPr>
      </w:pPr>
    </w:p>
    <w:sectPr w:rsidR="006A435C" w:rsidRPr="00CF6A59" w:rsidSect="00C81E76">
      <w:pgSz w:w="12240" w:h="15840"/>
      <w:pgMar w:top="1440" w:right="38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614"/>
    <w:rsid w:val="0000512D"/>
    <w:rsid w:val="00096604"/>
    <w:rsid w:val="000C0532"/>
    <w:rsid w:val="001678BE"/>
    <w:rsid w:val="001E5060"/>
    <w:rsid w:val="001E5376"/>
    <w:rsid w:val="00240BE6"/>
    <w:rsid w:val="00300711"/>
    <w:rsid w:val="003B4328"/>
    <w:rsid w:val="00415B67"/>
    <w:rsid w:val="00452477"/>
    <w:rsid w:val="005A78AD"/>
    <w:rsid w:val="006154F0"/>
    <w:rsid w:val="006A1225"/>
    <w:rsid w:val="006A435C"/>
    <w:rsid w:val="006B18D4"/>
    <w:rsid w:val="0074633B"/>
    <w:rsid w:val="00786CEC"/>
    <w:rsid w:val="007D0614"/>
    <w:rsid w:val="007D7076"/>
    <w:rsid w:val="008C7A07"/>
    <w:rsid w:val="008F737A"/>
    <w:rsid w:val="00911AD9"/>
    <w:rsid w:val="009B4FFD"/>
    <w:rsid w:val="009D4B79"/>
    <w:rsid w:val="00BC0B23"/>
    <w:rsid w:val="00C67397"/>
    <w:rsid w:val="00C81E76"/>
    <w:rsid w:val="00CF6A59"/>
    <w:rsid w:val="00D85092"/>
    <w:rsid w:val="00E453A6"/>
    <w:rsid w:val="00EC19B9"/>
    <w:rsid w:val="00F0272A"/>
    <w:rsid w:val="00F66447"/>
    <w:rsid w:val="00FD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A4875"/>
  <w15:chartTrackingRefBased/>
  <w15:docId w15:val="{722D1DED-477B-4105-BD07-6A2BE94D7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6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D061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703B82-D137-40D7-9FFE-6602C1B2C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4</Pages>
  <Words>1310</Words>
  <Characters>747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Elimah</dc:creator>
  <cp:keywords/>
  <dc:description/>
  <cp:lastModifiedBy>Asus</cp:lastModifiedBy>
  <cp:revision>33</cp:revision>
  <cp:lastPrinted>2021-08-01T06:15:00Z</cp:lastPrinted>
  <dcterms:created xsi:type="dcterms:W3CDTF">2021-06-26T06:12:00Z</dcterms:created>
  <dcterms:modified xsi:type="dcterms:W3CDTF">2021-11-22T13:52:00Z</dcterms:modified>
</cp:coreProperties>
</file>